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14EFE7" w14:textId="16280217" w:rsidR="008E1C2A" w:rsidRPr="000D79DA" w:rsidRDefault="0015470F" w:rsidP="00204FEB">
      <w:pPr>
        <w:jc w:val="center"/>
        <w:rPr>
          <w:b/>
          <w:sz w:val="32"/>
          <w:szCs w:val="32"/>
        </w:rPr>
      </w:pPr>
      <w:r>
        <w:rPr>
          <w:b/>
          <w:sz w:val="32"/>
          <w:szCs w:val="32"/>
        </w:rPr>
        <w:t>Class-Specific Dep</w:t>
      </w:r>
      <w:r w:rsidR="00204FEB" w:rsidRPr="000D79DA">
        <w:rPr>
          <w:b/>
          <w:sz w:val="32"/>
          <w:szCs w:val="32"/>
        </w:rPr>
        <w:t>rescribing Recommendations for Strong Anticholinergics</w:t>
      </w:r>
    </w:p>
    <w:p w14:paraId="0F443029" w14:textId="30D06B4B" w:rsidR="00204FEB" w:rsidRPr="00141551" w:rsidRDefault="00141551" w:rsidP="00204FEB">
      <w:pPr>
        <w:jc w:val="center"/>
        <w:rPr>
          <w:i/>
        </w:rPr>
      </w:pPr>
      <w:r w:rsidRPr="00141551">
        <w:rPr>
          <w:i/>
        </w:rPr>
        <w:t>Adapted from the intervention protocol supporting the “Reducing the Risk of Dementia through Deprescribing (R2D2)” cluster-randomized trial conducted by Purdue University, Indiana University, and the Regenstrief Institute and supported by the National Institute on Aging</w:t>
      </w:r>
      <w:r w:rsidR="00557038">
        <w:rPr>
          <w:i/>
        </w:rPr>
        <w:t xml:space="preserve"> (R01AG061452), and developed</w:t>
      </w:r>
      <w:r w:rsidRPr="00141551">
        <w:rPr>
          <w:i/>
        </w:rPr>
        <w:t xml:space="preserve"> with the </w:t>
      </w:r>
      <w:r w:rsidR="00122F64" w:rsidRPr="00141551">
        <w:rPr>
          <w:i/>
        </w:rPr>
        <w:t>Eskenazi Health</w:t>
      </w:r>
      <w:r w:rsidRPr="00141551">
        <w:rPr>
          <w:i/>
        </w:rPr>
        <w:t xml:space="preserve"> - </w:t>
      </w:r>
      <w:r w:rsidR="00122F64" w:rsidRPr="00141551">
        <w:rPr>
          <w:i/>
        </w:rPr>
        <w:t>Healthy Aging Brain Program</w:t>
      </w:r>
      <w:r w:rsidR="00557038">
        <w:rPr>
          <w:i/>
        </w:rPr>
        <w:t xml:space="preserve">. These recommendations represent expert opinion rooted in evidence where it exists. </w:t>
      </w:r>
    </w:p>
    <w:p w14:paraId="4DAF779A" w14:textId="77777777" w:rsidR="00F24C45" w:rsidRPr="00204FEB" w:rsidRDefault="00F24C45" w:rsidP="00204FEB">
      <w:pPr>
        <w:jc w:val="center"/>
        <w:rPr>
          <w:b/>
        </w:rPr>
      </w:pPr>
    </w:p>
    <w:tbl>
      <w:tblPr>
        <w:tblStyle w:val="TableGrid"/>
        <w:tblW w:w="12955" w:type="dxa"/>
        <w:tblLook w:val="04A0" w:firstRow="1" w:lastRow="0" w:firstColumn="1" w:lastColumn="0" w:noHBand="0" w:noVBand="1"/>
      </w:tblPr>
      <w:tblGrid>
        <w:gridCol w:w="3325"/>
        <w:gridCol w:w="2700"/>
        <w:gridCol w:w="2443"/>
        <w:gridCol w:w="2528"/>
        <w:gridCol w:w="1959"/>
      </w:tblGrid>
      <w:tr w:rsidR="00BF1304" w14:paraId="09DF619F" w14:textId="77777777" w:rsidTr="00BF1304">
        <w:tc>
          <w:tcPr>
            <w:tcW w:w="3325" w:type="dxa"/>
            <w:shd w:val="clear" w:color="auto" w:fill="5B9BD5" w:themeFill="accent1"/>
          </w:tcPr>
          <w:p w14:paraId="45F8540F" w14:textId="77777777" w:rsidR="00176CE6" w:rsidRDefault="00A73E0F" w:rsidP="00A73E0F">
            <w:pPr>
              <w:jc w:val="center"/>
              <w:rPr>
                <w:b/>
              </w:rPr>
            </w:pPr>
            <w:r>
              <w:rPr>
                <w:b/>
              </w:rPr>
              <w:t>Proceed with c</w:t>
            </w:r>
            <w:r w:rsidR="00C53338" w:rsidRPr="00670801">
              <w:rPr>
                <w:b/>
              </w:rPr>
              <w:t>aution</w:t>
            </w:r>
          </w:p>
          <w:p w14:paraId="62BDA202" w14:textId="77777777" w:rsidR="00A73E0F" w:rsidRPr="00670801" w:rsidRDefault="00A73E0F" w:rsidP="00A73E0F">
            <w:pPr>
              <w:jc w:val="center"/>
              <w:rPr>
                <w:b/>
              </w:rPr>
            </w:pPr>
            <w:r>
              <w:rPr>
                <w:b/>
              </w:rPr>
              <w:t>With any of below diagnoses</w:t>
            </w:r>
          </w:p>
        </w:tc>
        <w:tc>
          <w:tcPr>
            <w:tcW w:w="2700" w:type="dxa"/>
            <w:shd w:val="clear" w:color="auto" w:fill="ED7D31" w:themeFill="accent2"/>
          </w:tcPr>
          <w:p w14:paraId="1FFD0969" w14:textId="77777777" w:rsidR="00176CE6" w:rsidRPr="00670801" w:rsidRDefault="00176CE6" w:rsidP="00A633DA">
            <w:pPr>
              <w:jc w:val="center"/>
              <w:rPr>
                <w:b/>
              </w:rPr>
            </w:pPr>
            <w:r w:rsidRPr="00670801">
              <w:rPr>
                <w:b/>
              </w:rPr>
              <w:t>Titration Plan</w:t>
            </w:r>
          </w:p>
        </w:tc>
        <w:tc>
          <w:tcPr>
            <w:tcW w:w="2443" w:type="dxa"/>
            <w:shd w:val="clear" w:color="auto" w:fill="FFC000" w:themeFill="accent4"/>
          </w:tcPr>
          <w:p w14:paraId="495EBD16" w14:textId="77777777" w:rsidR="00176CE6" w:rsidRPr="00670801" w:rsidRDefault="00176CE6" w:rsidP="00A633DA">
            <w:pPr>
              <w:jc w:val="center"/>
              <w:rPr>
                <w:b/>
              </w:rPr>
            </w:pPr>
            <w:r w:rsidRPr="00670801">
              <w:rPr>
                <w:b/>
              </w:rPr>
              <w:t>Recommended Alternatives</w:t>
            </w:r>
          </w:p>
        </w:tc>
        <w:tc>
          <w:tcPr>
            <w:tcW w:w="2528" w:type="dxa"/>
            <w:shd w:val="clear" w:color="auto" w:fill="C00000"/>
          </w:tcPr>
          <w:p w14:paraId="5288DAD2" w14:textId="77777777" w:rsidR="00176CE6" w:rsidRPr="00670801" w:rsidRDefault="00176CE6" w:rsidP="00A633DA">
            <w:pPr>
              <w:jc w:val="center"/>
              <w:rPr>
                <w:b/>
              </w:rPr>
            </w:pPr>
            <w:r w:rsidRPr="00670801">
              <w:rPr>
                <w:b/>
              </w:rPr>
              <w:t>Monitoring Recommendation</w:t>
            </w:r>
          </w:p>
        </w:tc>
        <w:tc>
          <w:tcPr>
            <w:tcW w:w="1959" w:type="dxa"/>
            <w:shd w:val="clear" w:color="auto" w:fill="70AD47" w:themeFill="accent6"/>
          </w:tcPr>
          <w:p w14:paraId="673F7E5B" w14:textId="77777777" w:rsidR="00176CE6" w:rsidRPr="00670801" w:rsidRDefault="00DE7E44" w:rsidP="00A633DA">
            <w:pPr>
              <w:jc w:val="center"/>
              <w:rPr>
                <w:b/>
              </w:rPr>
            </w:pPr>
            <w:r w:rsidRPr="00670801">
              <w:rPr>
                <w:b/>
              </w:rPr>
              <w:t xml:space="preserve">Restart </w:t>
            </w:r>
            <w:r w:rsidR="00176CE6" w:rsidRPr="00670801">
              <w:rPr>
                <w:b/>
              </w:rPr>
              <w:t>Characteristics</w:t>
            </w:r>
          </w:p>
        </w:tc>
      </w:tr>
      <w:tr w:rsidR="00176CE6" w14:paraId="2797AD3A" w14:textId="77777777" w:rsidTr="004A08A1">
        <w:tc>
          <w:tcPr>
            <w:tcW w:w="12955" w:type="dxa"/>
            <w:gridSpan w:val="5"/>
          </w:tcPr>
          <w:p w14:paraId="59B0CE34" w14:textId="77777777" w:rsidR="00176CE6" w:rsidRPr="00204FEB" w:rsidRDefault="00176CE6" w:rsidP="0006272E">
            <w:pPr>
              <w:jc w:val="center"/>
              <w:rPr>
                <w:b/>
              </w:rPr>
            </w:pPr>
            <w:r w:rsidRPr="00204FEB">
              <w:rPr>
                <w:b/>
              </w:rPr>
              <w:t>Anticholinergic Antipsychotics</w:t>
            </w:r>
          </w:p>
          <w:p w14:paraId="6EE378A1" w14:textId="77777777" w:rsidR="00176CE6" w:rsidRDefault="00176CE6" w:rsidP="0089756F">
            <w:pPr>
              <w:jc w:val="center"/>
            </w:pPr>
            <w:r>
              <w:t>Olanzapine, Quetiapine, Clozapine, Chlorpromazine, Thioridazine, Perphenazine, Trifluoperazine</w:t>
            </w:r>
          </w:p>
        </w:tc>
      </w:tr>
      <w:tr w:rsidR="00DE7E44" w14:paraId="509B5044" w14:textId="77777777" w:rsidTr="00BF1304">
        <w:tc>
          <w:tcPr>
            <w:tcW w:w="3325" w:type="dxa"/>
          </w:tcPr>
          <w:p w14:paraId="00DD63EA" w14:textId="77777777" w:rsidR="00176CE6" w:rsidRDefault="00176CE6"/>
          <w:p w14:paraId="484EB351" w14:textId="77777777" w:rsidR="00C53338" w:rsidRDefault="00C53338" w:rsidP="00C53338">
            <w:r>
              <w:t xml:space="preserve">Dose reduction before discontinue or change if the following: </w:t>
            </w:r>
          </w:p>
          <w:p w14:paraId="0E4203D2" w14:textId="77777777" w:rsidR="00C53338" w:rsidRDefault="00C53338"/>
          <w:p w14:paraId="1599429E" w14:textId="77777777" w:rsidR="00176CE6" w:rsidRDefault="00176CE6" w:rsidP="008E1C2A">
            <w:r>
              <w:t>Schizophrenia, Schizoaffective disorder</w:t>
            </w:r>
            <w:r w:rsidR="00BF1304">
              <w:t xml:space="preserve">, </w:t>
            </w:r>
            <w:r>
              <w:t>Bipolar disorder</w:t>
            </w:r>
          </w:p>
          <w:p w14:paraId="339D6B22" w14:textId="77777777" w:rsidR="00176CE6" w:rsidRDefault="00176CE6" w:rsidP="008E1C2A">
            <w:r>
              <w:t>Tourette's syndrome, Tic disorders, autism</w:t>
            </w:r>
          </w:p>
          <w:p w14:paraId="3923D8FC" w14:textId="77777777" w:rsidR="00176CE6" w:rsidRDefault="00176CE6" w:rsidP="008E1C2A">
            <w:r>
              <w:t>Mental retardation, autism, developmental delay</w:t>
            </w:r>
          </w:p>
          <w:p w14:paraId="2F480906" w14:textId="77777777" w:rsidR="00176CE6" w:rsidRDefault="00176CE6" w:rsidP="008E1C2A">
            <w:r>
              <w:t>OCD, alcoholism, cocaine abuse</w:t>
            </w:r>
          </w:p>
          <w:p w14:paraId="798EFDF9" w14:textId="77777777" w:rsidR="00BF1304" w:rsidRDefault="00BF1304" w:rsidP="008E1C2A"/>
          <w:p w14:paraId="7DB22EA4" w14:textId="4250DFE8" w:rsidR="00176CE6" w:rsidRDefault="00BF1304">
            <w:r>
              <w:t xml:space="preserve">(exclusion criteria for </w:t>
            </w:r>
            <w:r w:rsidR="008D24A4">
              <w:t>R2D2</w:t>
            </w:r>
            <w:r>
              <w:t xml:space="preserve"> study)</w:t>
            </w:r>
          </w:p>
          <w:p w14:paraId="37B44D14" w14:textId="77777777" w:rsidR="00176CE6" w:rsidRDefault="00176CE6"/>
        </w:tc>
        <w:tc>
          <w:tcPr>
            <w:tcW w:w="2700" w:type="dxa"/>
          </w:tcPr>
          <w:p w14:paraId="1AFDC9B7" w14:textId="77777777" w:rsidR="00176CE6" w:rsidRDefault="00176CE6"/>
          <w:p w14:paraId="153035F8" w14:textId="0CB612B8" w:rsidR="00DE7E44" w:rsidRDefault="00DE7E44" w:rsidP="00DE7E44">
            <w:r>
              <w:t>If use is longer than 6 weeks, taper off over at least 2 weeks (low dose) or 4</w:t>
            </w:r>
            <w:r w:rsidR="00122F64">
              <w:t>-</w:t>
            </w:r>
            <w:r w:rsidR="008D24A4">
              <w:t>8</w:t>
            </w:r>
            <w:r>
              <w:t xml:space="preserve"> weeks (medium/high dose).</w:t>
            </w:r>
            <w:r w:rsidR="00122F64">
              <w:t xml:space="preserve"> Dose titrations suggested at 2 week intervals.</w:t>
            </w:r>
            <w:r>
              <w:t xml:space="preserve"> </w:t>
            </w:r>
            <w:r w:rsidR="00962D5C">
              <w:t xml:space="preserve"> </w:t>
            </w:r>
          </w:p>
        </w:tc>
        <w:tc>
          <w:tcPr>
            <w:tcW w:w="2443" w:type="dxa"/>
          </w:tcPr>
          <w:p w14:paraId="75931F51" w14:textId="77777777" w:rsidR="00176CE6" w:rsidRDefault="00176CE6"/>
          <w:p w14:paraId="2825576B" w14:textId="77777777" w:rsidR="00DE7E44" w:rsidRDefault="00E00C24">
            <w:r>
              <w:t>Insomnia:</w:t>
            </w:r>
          </w:p>
          <w:p w14:paraId="3B977A6A" w14:textId="77777777" w:rsidR="00E00C24" w:rsidRDefault="00E00C24" w:rsidP="00E00C24">
            <w:pPr>
              <w:pStyle w:val="ListParagraph"/>
              <w:numPr>
                <w:ilvl w:val="0"/>
                <w:numId w:val="1"/>
              </w:numPr>
            </w:pPr>
            <w:r>
              <w:t>Sleep hygiene</w:t>
            </w:r>
          </w:p>
          <w:p w14:paraId="3D40067B" w14:textId="77777777" w:rsidR="00E00C24" w:rsidRDefault="00E00C24" w:rsidP="00E00C24">
            <w:pPr>
              <w:pStyle w:val="ListParagraph"/>
              <w:numPr>
                <w:ilvl w:val="0"/>
                <w:numId w:val="1"/>
              </w:numPr>
            </w:pPr>
            <w:r>
              <w:t>Melatonin</w:t>
            </w:r>
          </w:p>
          <w:p w14:paraId="5C456B95" w14:textId="77777777" w:rsidR="00E00C24" w:rsidRDefault="00E00C24" w:rsidP="00E00C24">
            <w:pPr>
              <w:pStyle w:val="ListParagraph"/>
              <w:numPr>
                <w:ilvl w:val="0"/>
                <w:numId w:val="1"/>
              </w:numPr>
            </w:pPr>
            <w:r>
              <w:t>Trazodone</w:t>
            </w:r>
          </w:p>
          <w:p w14:paraId="6E3D173B" w14:textId="77777777" w:rsidR="00E00C24" w:rsidRDefault="00E00C24" w:rsidP="00E00C24"/>
          <w:p w14:paraId="38B1260C" w14:textId="77777777" w:rsidR="00A73E0F" w:rsidRDefault="00A73E0F" w:rsidP="00E00C24">
            <w:r>
              <w:t>BPSD:</w:t>
            </w:r>
          </w:p>
          <w:p w14:paraId="7F0D7EAF" w14:textId="77777777" w:rsidR="00A73E0F" w:rsidRDefault="00A479C4" w:rsidP="00A73E0F">
            <w:pPr>
              <w:pStyle w:val="ListParagraph"/>
              <w:numPr>
                <w:ilvl w:val="0"/>
                <w:numId w:val="10"/>
              </w:numPr>
            </w:pPr>
            <w:r>
              <w:t>PREVENT non-pharmacologic</w:t>
            </w:r>
            <w:r w:rsidR="00BA75E9">
              <w:t xml:space="preserve"> interventions</w:t>
            </w:r>
          </w:p>
          <w:p w14:paraId="43C20818" w14:textId="77777777" w:rsidR="00A73E0F" w:rsidRDefault="00A73E0F" w:rsidP="00E00C24"/>
          <w:p w14:paraId="05BD58C3" w14:textId="77777777" w:rsidR="00E00C24" w:rsidRDefault="00E00C24" w:rsidP="00E00C24">
            <w:r>
              <w:t>Depression:</w:t>
            </w:r>
          </w:p>
          <w:p w14:paraId="4C02F4B9" w14:textId="77777777" w:rsidR="00E00C24" w:rsidRDefault="00E00C24" w:rsidP="00E00C24">
            <w:r>
              <w:t>(Select alternative with psychiatrist if provider)</w:t>
            </w:r>
          </w:p>
          <w:p w14:paraId="28734CC7" w14:textId="6B4E91BF" w:rsidR="00E00C24" w:rsidRDefault="00E00C24" w:rsidP="00E00C24">
            <w:pPr>
              <w:pStyle w:val="ListParagraph"/>
              <w:numPr>
                <w:ilvl w:val="0"/>
                <w:numId w:val="3"/>
              </w:numPr>
            </w:pPr>
            <w:r>
              <w:t>Aripiprazole</w:t>
            </w:r>
          </w:p>
          <w:p w14:paraId="61A69596" w14:textId="5F0EB5CE" w:rsidR="00A73E0F" w:rsidRDefault="00A633DA" w:rsidP="00A73E0F">
            <w:pPr>
              <w:pStyle w:val="ListParagraph"/>
              <w:numPr>
                <w:ilvl w:val="0"/>
                <w:numId w:val="3"/>
              </w:numPr>
            </w:pPr>
            <w:r>
              <w:t>Combination antidepressants</w:t>
            </w:r>
          </w:p>
        </w:tc>
        <w:tc>
          <w:tcPr>
            <w:tcW w:w="2528" w:type="dxa"/>
          </w:tcPr>
          <w:p w14:paraId="4EC589A3" w14:textId="77777777" w:rsidR="00176CE6" w:rsidRDefault="00176CE6"/>
          <w:p w14:paraId="0B3E0C82" w14:textId="77777777" w:rsidR="00A633DA" w:rsidRDefault="00A633DA" w:rsidP="00E00C24">
            <w:r>
              <w:t>Sleep hygiene, sleep duration, daytime wakefulness and activity weekly until discontinued</w:t>
            </w:r>
          </w:p>
          <w:p w14:paraId="667285FB" w14:textId="77777777" w:rsidR="00A633DA" w:rsidRDefault="00A633DA" w:rsidP="00E00C24"/>
          <w:p w14:paraId="528AD536" w14:textId="77777777" w:rsidR="00DE7E44" w:rsidRDefault="00E00C24" w:rsidP="00E00C24">
            <w:r>
              <w:t>Behavioral symptom monitoring at weekly intervals until 1 week after last titration or discontinuation.</w:t>
            </w:r>
          </w:p>
          <w:p w14:paraId="33224917" w14:textId="77777777" w:rsidR="00FE4EEA" w:rsidRDefault="00FE4EEA" w:rsidP="00E00C24"/>
          <w:p w14:paraId="7C701689" w14:textId="2E1C18C9" w:rsidR="00A633DA" w:rsidRDefault="00FE4EEA" w:rsidP="00E00C24">
            <w:r>
              <w:t>ADWE:</w:t>
            </w:r>
            <w:r w:rsidR="00962D5C">
              <w:t xml:space="preserve"> </w:t>
            </w:r>
            <w:r w:rsidR="00F750AD" w:rsidRPr="004327B7">
              <w:t xml:space="preserve">agitation, fear or </w:t>
            </w:r>
            <w:r w:rsidR="00B4347F" w:rsidRPr="004327B7">
              <w:t>hallucinations,</w:t>
            </w:r>
            <w:r w:rsidR="00BB4634" w:rsidRPr="004327B7">
              <w:t xml:space="preserve"> </w:t>
            </w:r>
            <w:r w:rsidR="00962D5C" w:rsidRPr="004327B7">
              <w:t>nausea, vomiting, increased sweating or sleeping problems</w:t>
            </w:r>
            <w:r w:rsidR="00F750AD" w:rsidRPr="004327B7">
              <w:t>.</w:t>
            </w:r>
          </w:p>
          <w:p w14:paraId="34CDF4AE" w14:textId="77777777" w:rsidR="00A633DA" w:rsidRDefault="00A633DA" w:rsidP="00E00C24"/>
          <w:p w14:paraId="731D8A17" w14:textId="06EFB3B6" w:rsidR="00F24C45" w:rsidRDefault="00F24C45" w:rsidP="00E00C24"/>
        </w:tc>
        <w:tc>
          <w:tcPr>
            <w:tcW w:w="1959" w:type="dxa"/>
          </w:tcPr>
          <w:p w14:paraId="4F478C2A" w14:textId="77777777" w:rsidR="00DE7E44" w:rsidRDefault="00DE7E44"/>
          <w:p w14:paraId="06D9122F" w14:textId="77777777" w:rsidR="00176CE6" w:rsidRDefault="00DE7E44">
            <w:r>
              <w:t>Recurrence of severe symptom/insomnia upon withdrawal, non-pharmacologic options failed, and participant is a threat to self or others</w:t>
            </w:r>
          </w:p>
        </w:tc>
      </w:tr>
      <w:tr w:rsidR="00176CE6" w14:paraId="488FBDAA" w14:textId="77777777" w:rsidTr="00FD5C6E">
        <w:tc>
          <w:tcPr>
            <w:tcW w:w="12955" w:type="dxa"/>
            <w:gridSpan w:val="5"/>
          </w:tcPr>
          <w:p w14:paraId="71632D92" w14:textId="77777777" w:rsidR="00204FEB" w:rsidRPr="00204FEB" w:rsidRDefault="00204FEB" w:rsidP="00204FEB">
            <w:pPr>
              <w:rPr>
                <w:b/>
              </w:rPr>
            </w:pPr>
            <w:r w:rsidRPr="00204FEB">
              <w:rPr>
                <w:b/>
              </w:rPr>
              <w:t>References:</w:t>
            </w:r>
          </w:p>
          <w:p w14:paraId="04D83753" w14:textId="77777777" w:rsidR="00DE7E44" w:rsidRPr="00A73E0F" w:rsidRDefault="00DE7E44" w:rsidP="00204FEB">
            <w:pPr>
              <w:rPr>
                <w:sz w:val="16"/>
                <w:szCs w:val="16"/>
              </w:rPr>
            </w:pPr>
            <w:r w:rsidRPr="00A73E0F">
              <w:rPr>
                <w:sz w:val="16"/>
                <w:szCs w:val="16"/>
              </w:rPr>
              <w:lastRenderedPageBreak/>
              <w:t>1. Declercq T, Petrovic M, Azermai M, SR. V, De Sutter AI, van Driel ML, et al. Withdrawal versus continuation of chronic antipsychotic drugs for behavioural and psychological symptoms in older people with dementia. Cochrane Database Syst Rev 2013;3:Cd007726.</w:t>
            </w:r>
          </w:p>
          <w:p w14:paraId="75CF133C" w14:textId="77777777" w:rsidR="00DE7E44" w:rsidRPr="00A73E0F" w:rsidRDefault="00DE7E44" w:rsidP="00204FEB">
            <w:pPr>
              <w:rPr>
                <w:sz w:val="16"/>
                <w:szCs w:val="16"/>
              </w:rPr>
            </w:pPr>
            <w:r w:rsidRPr="00A73E0F">
              <w:rPr>
                <w:sz w:val="16"/>
                <w:szCs w:val="16"/>
              </w:rPr>
              <w:t>2. Rosenheck RA, Leslie DL, Sindelar JL, Miller EA, Tariot PN, Dagerman KS, et al. Cost-benefit analysis of second-generation antipsychotics and placebo in a randomized trial of the treatment of psychosis and aggression in Alzheimer disease. Arch Gen Psychiatry. 2007 Nov;64(11):1259-68.</w:t>
            </w:r>
          </w:p>
          <w:p w14:paraId="1E6A10FD" w14:textId="661A8ECD" w:rsidR="00962D5C" w:rsidRPr="00A73E0F" w:rsidRDefault="00DE7E44" w:rsidP="00962D5C">
            <w:pPr>
              <w:rPr>
                <w:sz w:val="16"/>
                <w:szCs w:val="16"/>
              </w:rPr>
            </w:pPr>
            <w:r w:rsidRPr="00A73E0F">
              <w:rPr>
                <w:sz w:val="16"/>
                <w:szCs w:val="16"/>
              </w:rPr>
              <w:t>3. Schneider LS, Tariot PN, Dagerman KS, Davis SM, Hsiao JK, Ismail MS, et al. Effectiveness of atypical antipsychotic drugs in patients with Alzheimer's disease. New England Journal of Medicine. 2006;355(15):1525-38.</w:t>
            </w:r>
          </w:p>
          <w:p w14:paraId="2DE001D7" w14:textId="77777777" w:rsidR="00DE7E44" w:rsidRDefault="00204FEB">
            <w:pPr>
              <w:rPr>
                <w:sz w:val="16"/>
                <w:szCs w:val="16"/>
              </w:rPr>
            </w:pPr>
            <w:r w:rsidRPr="00A73E0F">
              <w:rPr>
                <w:sz w:val="16"/>
                <w:szCs w:val="16"/>
              </w:rPr>
              <w:t>4. Sultzer DL, Davis SM, Tariot PN, Dagerman KS, Lebowitz BD, Lyketsos CG, et al. Clinical symptom responses to atypical antipsychotic</w:t>
            </w:r>
            <w:r>
              <w:t xml:space="preserve"> </w:t>
            </w:r>
            <w:r w:rsidRPr="00A73E0F">
              <w:rPr>
                <w:sz w:val="16"/>
                <w:szCs w:val="16"/>
              </w:rPr>
              <w:t>medications in Alzheimer’s disease: phase 1 outcomes from the CATIE-AD effectiveness trial. The American journal of psychiatry 2008;165(7):844-54.</w:t>
            </w:r>
          </w:p>
          <w:p w14:paraId="4DACCFA5" w14:textId="77777777" w:rsidR="00962D5C" w:rsidRPr="004327B7" w:rsidRDefault="00962D5C">
            <w:pPr>
              <w:rPr>
                <w:rFonts w:cstheme="minorHAnsi"/>
                <w:sz w:val="16"/>
                <w:szCs w:val="16"/>
              </w:rPr>
            </w:pPr>
            <w:r w:rsidRPr="004327B7">
              <w:rPr>
                <w:rFonts w:cstheme="minorHAnsi"/>
                <w:sz w:val="16"/>
                <w:szCs w:val="16"/>
              </w:rPr>
              <w:t xml:space="preserve">5. </w:t>
            </w:r>
            <w:r w:rsidR="007D79C3" w:rsidRPr="004327B7">
              <w:rPr>
                <w:rFonts w:cstheme="minorHAnsi"/>
                <w:sz w:val="16"/>
                <w:szCs w:val="16"/>
              </w:rPr>
              <w:t>Luchins DJ, Freed WJ, Wyatt RJ. The role of cholinergic supersensitivity in the medical symptoms associated with withdrawal of antipsychotic drugs. Am J Psychiatry. 1980; 137(11):1395–8.</w:t>
            </w:r>
          </w:p>
          <w:p w14:paraId="4460970E" w14:textId="058E9ACC" w:rsidR="0046097E" w:rsidRDefault="0046097E">
            <w:r w:rsidRPr="004327B7">
              <w:rPr>
                <w:rFonts w:cstheme="minorHAnsi"/>
                <w:sz w:val="16"/>
                <w:szCs w:val="16"/>
              </w:rPr>
              <w:t>6.</w:t>
            </w:r>
            <w:r w:rsidRPr="004327B7">
              <w:rPr>
                <w:rFonts w:cstheme="minorHAnsi"/>
                <w:sz w:val="16"/>
                <w:szCs w:val="16"/>
                <w:shd w:val="clear" w:color="auto" w:fill="FFFFFF"/>
              </w:rPr>
              <w:t xml:space="preserve"> Cerovecki A, Musil R, Klimke A, Seemuller F, Haen E, Schennach R, Kuhn KU, Volz HP, Riedel M: Withdrawal symptoms and rebound syndromes associated with switching and discontinuing atypical antipsychotics. CNS Drugs 2013;27:545-572</w:t>
            </w:r>
          </w:p>
        </w:tc>
      </w:tr>
    </w:tbl>
    <w:p w14:paraId="4D6C0AD5" w14:textId="65F29A39" w:rsidR="0015470F" w:rsidRDefault="0015470F"/>
    <w:p w14:paraId="271371BF" w14:textId="77777777" w:rsidR="0015470F" w:rsidRDefault="0015470F">
      <w:r>
        <w:br w:type="page"/>
      </w:r>
    </w:p>
    <w:tbl>
      <w:tblPr>
        <w:tblStyle w:val="TableGrid"/>
        <w:tblW w:w="12955" w:type="dxa"/>
        <w:tblLook w:val="04A0" w:firstRow="1" w:lastRow="0" w:firstColumn="1" w:lastColumn="0" w:noHBand="0" w:noVBand="1"/>
      </w:tblPr>
      <w:tblGrid>
        <w:gridCol w:w="3010"/>
        <w:gridCol w:w="2697"/>
        <w:gridCol w:w="2641"/>
        <w:gridCol w:w="2648"/>
        <w:gridCol w:w="1959"/>
      </w:tblGrid>
      <w:tr w:rsidR="00703051" w14:paraId="797EA088" w14:textId="77777777" w:rsidTr="005220CF">
        <w:tc>
          <w:tcPr>
            <w:tcW w:w="3010" w:type="dxa"/>
            <w:shd w:val="clear" w:color="auto" w:fill="5B9BD5" w:themeFill="accent1"/>
          </w:tcPr>
          <w:p w14:paraId="44E872AF" w14:textId="77777777" w:rsidR="00A633DA" w:rsidRPr="00670801" w:rsidRDefault="00C53338" w:rsidP="009A53E0">
            <w:pPr>
              <w:jc w:val="center"/>
              <w:rPr>
                <w:b/>
              </w:rPr>
            </w:pPr>
            <w:r w:rsidRPr="00670801">
              <w:rPr>
                <w:b/>
              </w:rPr>
              <w:lastRenderedPageBreak/>
              <w:t>Caution</w:t>
            </w:r>
          </w:p>
        </w:tc>
        <w:tc>
          <w:tcPr>
            <w:tcW w:w="2697" w:type="dxa"/>
            <w:shd w:val="clear" w:color="auto" w:fill="ED7D31" w:themeFill="accent2"/>
          </w:tcPr>
          <w:p w14:paraId="24846D3B" w14:textId="77777777" w:rsidR="00A633DA" w:rsidRPr="00670801" w:rsidRDefault="00A633DA" w:rsidP="009A53E0">
            <w:pPr>
              <w:jc w:val="center"/>
              <w:rPr>
                <w:b/>
              </w:rPr>
            </w:pPr>
            <w:r w:rsidRPr="00670801">
              <w:rPr>
                <w:b/>
              </w:rPr>
              <w:t>Titration Plan</w:t>
            </w:r>
          </w:p>
        </w:tc>
        <w:tc>
          <w:tcPr>
            <w:tcW w:w="2641" w:type="dxa"/>
            <w:shd w:val="clear" w:color="auto" w:fill="FFC000" w:themeFill="accent4"/>
          </w:tcPr>
          <w:p w14:paraId="075F391E" w14:textId="77777777" w:rsidR="00A633DA" w:rsidRPr="00670801" w:rsidRDefault="00A633DA" w:rsidP="009A53E0">
            <w:pPr>
              <w:jc w:val="center"/>
              <w:rPr>
                <w:b/>
              </w:rPr>
            </w:pPr>
            <w:r w:rsidRPr="00670801">
              <w:rPr>
                <w:b/>
              </w:rPr>
              <w:t>Recommended Alternatives</w:t>
            </w:r>
          </w:p>
        </w:tc>
        <w:tc>
          <w:tcPr>
            <w:tcW w:w="2648" w:type="dxa"/>
            <w:shd w:val="clear" w:color="auto" w:fill="C00000"/>
          </w:tcPr>
          <w:p w14:paraId="6B1EEEB7" w14:textId="77777777" w:rsidR="00A633DA" w:rsidRPr="00670801" w:rsidRDefault="00A633DA" w:rsidP="009A53E0">
            <w:pPr>
              <w:jc w:val="center"/>
              <w:rPr>
                <w:b/>
              </w:rPr>
            </w:pPr>
            <w:r w:rsidRPr="00670801">
              <w:rPr>
                <w:b/>
              </w:rPr>
              <w:t>Monitoring Recommendation</w:t>
            </w:r>
          </w:p>
        </w:tc>
        <w:tc>
          <w:tcPr>
            <w:tcW w:w="1959" w:type="dxa"/>
            <w:shd w:val="clear" w:color="auto" w:fill="70AD47" w:themeFill="accent6"/>
          </w:tcPr>
          <w:p w14:paraId="1CB8D2E0" w14:textId="77777777" w:rsidR="00A633DA" w:rsidRPr="00670801" w:rsidRDefault="00A633DA" w:rsidP="009A53E0">
            <w:pPr>
              <w:jc w:val="center"/>
              <w:rPr>
                <w:b/>
              </w:rPr>
            </w:pPr>
            <w:r w:rsidRPr="00670801">
              <w:rPr>
                <w:b/>
              </w:rPr>
              <w:t>Restart Characteristics</w:t>
            </w:r>
          </w:p>
        </w:tc>
      </w:tr>
      <w:tr w:rsidR="00A633DA" w14:paraId="154E0575" w14:textId="77777777" w:rsidTr="009A53E0">
        <w:tc>
          <w:tcPr>
            <w:tcW w:w="12955" w:type="dxa"/>
            <w:gridSpan w:val="5"/>
          </w:tcPr>
          <w:p w14:paraId="09E1745A" w14:textId="77777777" w:rsidR="00A633DA" w:rsidRPr="00204FEB" w:rsidRDefault="00A633DA" w:rsidP="009A53E0">
            <w:pPr>
              <w:jc w:val="center"/>
              <w:rPr>
                <w:b/>
              </w:rPr>
            </w:pPr>
            <w:r w:rsidRPr="00204FEB">
              <w:rPr>
                <w:b/>
              </w:rPr>
              <w:t>Anticholinergic Antidepressants</w:t>
            </w:r>
          </w:p>
          <w:p w14:paraId="29394663" w14:textId="77777777" w:rsidR="00A633DA" w:rsidRDefault="00A633DA" w:rsidP="009A53E0">
            <w:pPr>
              <w:jc w:val="center"/>
            </w:pPr>
            <w:r>
              <w:t>Amitriptyline, Doxepin, Imipramine, Nortriptyline, Paroxetine</w:t>
            </w:r>
          </w:p>
        </w:tc>
      </w:tr>
      <w:tr w:rsidR="00522DE5" w14:paraId="64AE0DC3" w14:textId="77777777" w:rsidTr="005220CF">
        <w:tc>
          <w:tcPr>
            <w:tcW w:w="3010" w:type="dxa"/>
          </w:tcPr>
          <w:p w14:paraId="6D340389" w14:textId="77777777" w:rsidR="00A633DA" w:rsidRDefault="00A633DA" w:rsidP="009A53E0"/>
          <w:p w14:paraId="7F789B26" w14:textId="77777777" w:rsidR="00C53338" w:rsidRDefault="00C53338" w:rsidP="009A53E0">
            <w:r>
              <w:t xml:space="preserve">Dose reduction before discontinue or change if the following: </w:t>
            </w:r>
          </w:p>
          <w:p w14:paraId="50E4EEB9" w14:textId="77777777" w:rsidR="00C53338" w:rsidRDefault="00C53338" w:rsidP="009A53E0"/>
          <w:p w14:paraId="79A71B07" w14:textId="33AAAFBB" w:rsidR="00A633DA" w:rsidRDefault="00122F64" w:rsidP="009A53E0">
            <w:r>
              <w:t xml:space="preserve">Severe depressive symptoms with objective evidence of failed deprescribing in past 12 months (severe symptom recurrence, suicidal ideation, hospitalization or inpatient psychiatry visit).  </w:t>
            </w:r>
          </w:p>
          <w:p w14:paraId="1AC4C3FF" w14:textId="77777777" w:rsidR="00A633DA" w:rsidRDefault="00A633DA" w:rsidP="009A53E0"/>
        </w:tc>
        <w:tc>
          <w:tcPr>
            <w:tcW w:w="2697" w:type="dxa"/>
          </w:tcPr>
          <w:p w14:paraId="099FC935" w14:textId="77777777" w:rsidR="00A633DA" w:rsidRDefault="00A633DA" w:rsidP="009A53E0"/>
          <w:p w14:paraId="51F6B93D" w14:textId="171B7AB0" w:rsidR="00A633DA" w:rsidRDefault="00A633DA" w:rsidP="00122F64">
            <w:r>
              <w:t xml:space="preserve">If use is longer than </w:t>
            </w:r>
            <w:r w:rsidR="00122F64">
              <w:t>6</w:t>
            </w:r>
            <w:r>
              <w:t xml:space="preserve"> weeks, taper off over at least </w:t>
            </w:r>
            <w:r w:rsidR="00404DB3">
              <w:t>4 weeks (low dose) or 4</w:t>
            </w:r>
            <w:r w:rsidR="0015470F">
              <w:t xml:space="preserve">-8 </w:t>
            </w:r>
            <w:r>
              <w:t xml:space="preserve">weeks (medium/high dose). </w:t>
            </w:r>
          </w:p>
          <w:p w14:paraId="012D41D7" w14:textId="77777777" w:rsidR="00122F64" w:rsidRDefault="00122F64" w:rsidP="00122F64"/>
          <w:p w14:paraId="308499E5" w14:textId="77777777" w:rsidR="00122F64" w:rsidRDefault="00122F64" w:rsidP="00122F64">
            <w:r>
              <w:t>If withdrawal occurs, longer taper schedules up to 8-16 weeks may be necessary</w:t>
            </w:r>
          </w:p>
          <w:p w14:paraId="1D595EF7" w14:textId="77777777" w:rsidR="008D24A4" w:rsidRDefault="008D24A4" w:rsidP="00122F64"/>
          <w:p w14:paraId="40437F11" w14:textId="143E68B7" w:rsidR="008D24A4" w:rsidRDefault="008D24A4" w:rsidP="00122F64"/>
        </w:tc>
        <w:tc>
          <w:tcPr>
            <w:tcW w:w="2641" w:type="dxa"/>
          </w:tcPr>
          <w:p w14:paraId="786E7E39" w14:textId="77777777" w:rsidR="00A633DA" w:rsidRDefault="00A633DA" w:rsidP="009A53E0"/>
          <w:p w14:paraId="41ED4E36" w14:textId="77777777" w:rsidR="00204FEB" w:rsidRDefault="00204FEB" w:rsidP="00204FEB">
            <w:r>
              <w:t>Depression:</w:t>
            </w:r>
          </w:p>
          <w:p w14:paraId="47DE510C" w14:textId="77777777" w:rsidR="00204FEB" w:rsidRDefault="00204FEB" w:rsidP="00204FEB">
            <w:pPr>
              <w:pStyle w:val="ListParagraph"/>
              <w:numPr>
                <w:ilvl w:val="0"/>
                <w:numId w:val="4"/>
              </w:numPr>
            </w:pPr>
            <w:r>
              <w:t>Sertraline</w:t>
            </w:r>
          </w:p>
          <w:p w14:paraId="36D8149F" w14:textId="77777777" w:rsidR="00204FEB" w:rsidRDefault="00204FEB" w:rsidP="00204FEB">
            <w:pPr>
              <w:pStyle w:val="ListParagraph"/>
              <w:numPr>
                <w:ilvl w:val="0"/>
                <w:numId w:val="4"/>
              </w:numPr>
            </w:pPr>
            <w:r>
              <w:t>Citalopram</w:t>
            </w:r>
          </w:p>
          <w:p w14:paraId="1A9BFABF" w14:textId="77777777" w:rsidR="00204FEB" w:rsidRDefault="00204FEB" w:rsidP="00204FEB">
            <w:pPr>
              <w:pStyle w:val="ListParagraph"/>
              <w:numPr>
                <w:ilvl w:val="0"/>
                <w:numId w:val="4"/>
              </w:numPr>
            </w:pPr>
            <w:r>
              <w:t xml:space="preserve">Other non-anticholinergic </w:t>
            </w:r>
          </w:p>
          <w:p w14:paraId="6CEF22D6" w14:textId="77777777" w:rsidR="00204FEB" w:rsidRDefault="00204FEB" w:rsidP="00204FEB">
            <w:pPr>
              <w:pStyle w:val="ListParagraph"/>
            </w:pPr>
          </w:p>
          <w:p w14:paraId="2D186773" w14:textId="77777777" w:rsidR="00122F64" w:rsidRDefault="00122F64" w:rsidP="00122F64">
            <w:pPr>
              <w:pStyle w:val="ListParagraph"/>
              <w:ind w:left="0"/>
            </w:pPr>
            <w:r>
              <w:t xml:space="preserve">Anxiety: </w:t>
            </w:r>
          </w:p>
          <w:p w14:paraId="1C457C6C" w14:textId="77777777" w:rsidR="00122F64" w:rsidRDefault="00122F64" w:rsidP="00122F64">
            <w:pPr>
              <w:pStyle w:val="ListParagraph"/>
              <w:numPr>
                <w:ilvl w:val="0"/>
                <w:numId w:val="6"/>
              </w:numPr>
            </w:pPr>
            <w:r>
              <w:t>Buspirone</w:t>
            </w:r>
          </w:p>
          <w:p w14:paraId="30C30650" w14:textId="77777777" w:rsidR="00122F64" w:rsidRDefault="00122F64" w:rsidP="00122F64">
            <w:pPr>
              <w:pStyle w:val="ListParagraph"/>
              <w:numPr>
                <w:ilvl w:val="0"/>
                <w:numId w:val="6"/>
              </w:numPr>
            </w:pPr>
            <w:r>
              <w:t>Mirtazapine</w:t>
            </w:r>
          </w:p>
          <w:p w14:paraId="44D6050D" w14:textId="77777777" w:rsidR="00122F64" w:rsidRDefault="00122F64" w:rsidP="00122F64">
            <w:pPr>
              <w:pStyle w:val="ListParagraph"/>
            </w:pPr>
          </w:p>
          <w:p w14:paraId="618CA354" w14:textId="77777777" w:rsidR="00204FEB" w:rsidRDefault="00204FEB" w:rsidP="00204FEB">
            <w:r>
              <w:t>Neuropathic pain:</w:t>
            </w:r>
          </w:p>
          <w:p w14:paraId="6B62C506" w14:textId="77777777" w:rsidR="00204FEB" w:rsidRDefault="00204FEB" w:rsidP="00204FEB">
            <w:pPr>
              <w:pStyle w:val="ListParagraph"/>
              <w:numPr>
                <w:ilvl w:val="0"/>
                <w:numId w:val="5"/>
              </w:numPr>
            </w:pPr>
            <w:r>
              <w:t>Duloxetine</w:t>
            </w:r>
          </w:p>
          <w:p w14:paraId="747F36A6" w14:textId="6DEFD338" w:rsidR="008D24A4" w:rsidRDefault="008D24A4" w:rsidP="00204FEB">
            <w:pPr>
              <w:pStyle w:val="ListParagraph"/>
              <w:numPr>
                <w:ilvl w:val="0"/>
                <w:numId w:val="5"/>
              </w:numPr>
            </w:pPr>
            <w:r>
              <w:t>Gabapentin</w:t>
            </w:r>
          </w:p>
          <w:p w14:paraId="472D6C84" w14:textId="3F568027" w:rsidR="00204FEB" w:rsidRDefault="00204FEB" w:rsidP="00204FEB">
            <w:pPr>
              <w:pStyle w:val="ListParagraph"/>
              <w:numPr>
                <w:ilvl w:val="0"/>
                <w:numId w:val="5"/>
              </w:numPr>
            </w:pPr>
            <w:r>
              <w:t>Levetirac</w:t>
            </w:r>
            <w:r w:rsidR="008D24A4">
              <w:t>etam</w:t>
            </w:r>
          </w:p>
          <w:p w14:paraId="79B9F9B1" w14:textId="68632A31" w:rsidR="008D24A4" w:rsidRDefault="008D24A4" w:rsidP="008D24A4">
            <w:pPr>
              <w:pStyle w:val="ListParagraph"/>
            </w:pPr>
          </w:p>
          <w:p w14:paraId="34A8EF2D" w14:textId="77777777" w:rsidR="00204FEB" w:rsidRDefault="00204FEB" w:rsidP="00204FEB">
            <w:pPr>
              <w:pStyle w:val="ListParagraph"/>
            </w:pPr>
          </w:p>
          <w:p w14:paraId="4FEC686A" w14:textId="77777777" w:rsidR="00A633DA" w:rsidRDefault="00A633DA" w:rsidP="009A53E0">
            <w:r>
              <w:t>Insomnia:</w:t>
            </w:r>
          </w:p>
          <w:p w14:paraId="3B6E86E5" w14:textId="77777777" w:rsidR="00A633DA" w:rsidRDefault="00A633DA" w:rsidP="009A53E0">
            <w:pPr>
              <w:pStyle w:val="ListParagraph"/>
              <w:numPr>
                <w:ilvl w:val="0"/>
                <w:numId w:val="1"/>
              </w:numPr>
            </w:pPr>
            <w:r>
              <w:t>Sleep hygiene</w:t>
            </w:r>
          </w:p>
          <w:p w14:paraId="1A39D79C" w14:textId="77777777" w:rsidR="00A633DA" w:rsidRDefault="00A633DA" w:rsidP="009A53E0">
            <w:pPr>
              <w:pStyle w:val="ListParagraph"/>
              <w:numPr>
                <w:ilvl w:val="0"/>
                <w:numId w:val="1"/>
              </w:numPr>
            </w:pPr>
            <w:r>
              <w:t>Melatonin</w:t>
            </w:r>
          </w:p>
          <w:p w14:paraId="38113C09" w14:textId="77777777" w:rsidR="00A633DA" w:rsidRDefault="00A633DA" w:rsidP="009A53E0">
            <w:pPr>
              <w:pStyle w:val="ListParagraph"/>
              <w:numPr>
                <w:ilvl w:val="0"/>
                <w:numId w:val="1"/>
              </w:numPr>
            </w:pPr>
            <w:r>
              <w:t>Trazodone</w:t>
            </w:r>
          </w:p>
          <w:p w14:paraId="0839003C" w14:textId="77777777" w:rsidR="00A633DA" w:rsidRDefault="00A633DA" w:rsidP="00204FEB"/>
        </w:tc>
        <w:tc>
          <w:tcPr>
            <w:tcW w:w="2648" w:type="dxa"/>
          </w:tcPr>
          <w:p w14:paraId="0DCAC4E8" w14:textId="77777777" w:rsidR="00A633DA" w:rsidRPr="008D24A4" w:rsidRDefault="00A633DA" w:rsidP="008D24A4"/>
          <w:p w14:paraId="36F0BA38" w14:textId="77777777" w:rsidR="00122F64" w:rsidRPr="008D24A4" w:rsidRDefault="00122F64" w:rsidP="008D24A4">
            <w:r w:rsidRPr="008D24A4">
              <w:t>General mood and withdrawal effects at weekly intervals; suicidal ideation at weekly intervals. Depressive and anxiety symptom scales at two-week intervals as requested by collaborating provider.</w:t>
            </w:r>
          </w:p>
          <w:p w14:paraId="4C24CA30" w14:textId="77777777" w:rsidR="00122F64" w:rsidRPr="008D24A4" w:rsidRDefault="00122F64" w:rsidP="008D24A4"/>
          <w:p w14:paraId="586DF44C" w14:textId="77777777" w:rsidR="004473DC" w:rsidRPr="008D24A4" w:rsidRDefault="004473DC" w:rsidP="008D24A4"/>
          <w:p w14:paraId="0D41E08D" w14:textId="77777777" w:rsidR="00A633DA" w:rsidRPr="008D24A4" w:rsidRDefault="00A633DA" w:rsidP="008D24A4">
            <w:r w:rsidRPr="008D24A4">
              <w:t>Sleep hygiene, sleep duration, daytime wakefulness and activity weekly until discontinued</w:t>
            </w:r>
          </w:p>
          <w:p w14:paraId="2A80807B" w14:textId="54C85BF1" w:rsidR="00A633DA" w:rsidRDefault="00A633DA" w:rsidP="008D24A4"/>
          <w:p w14:paraId="257C159A" w14:textId="77777777" w:rsidR="00F75F62" w:rsidRPr="008D24A4" w:rsidRDefault="00F75F62" w:rsidP="008D24A4"/>
          <w:p w14:paraId="4B47482B" w14:textId="3F7791D2" w:rsidR="00703051" w:rsidRPr="008D24A4" w:rsidRDefault="00FE4EEA" w:rsidP="008D24A4">
            <w:pPr>
              <w:rPr>
                <w:rFonts w:ascii="Helvetica" w:eastAsia="Times New Roman" w:hAnsi="Helvetica" w:cs="Helvetica"/>
                <w:sz w:val="24"/>
                <w:szCs w:val="24"/>
                <w:lang w:val="en"/>
              </w:rPr>
            </w:pPr>
            <w:r w:rsidRPr="008D24A4">
              <w:t>ADWE:</w:t>
            </w:r>
            <w:r w:rsidR="00703051" w:rsidRPr="008D24A4">
              <w:t xml:space="preserve"> </w:t>
            </w:r>
            <w:r w:rsidR="00522DE5" w:rsidRPr="008D24A4">
              <w:t xml:space="preserve"> TCA: Lethargy, headache, tremor, sweating, symptoms anorexia, insomnia, nausea, vomiting, diarrhea. Irritability, anxiety/agitation, low mood, symptoms excessive dreaming, nightmares. </w:t>
            </w:r>
          </w:p>
          <w:p w14:paraId="1ECDB86A" w14:textId="06B14779" w:rsidR="00FE4EEA" w:rsidRPr="008D24A4" w:rsidRDefault="00FE4EEA" w:rsidP="008D24A4"/>
          <w:p w14:paraId="55288A28" w14:textId="23CFB142" w:rsidR="00FE4EEA" w:rsidRPr="008D24A4" w:rsidRDefault="00F75F62" w:rsidP="008D24A4">
            <w:r>
              <w:t xml:space="preserve">ADWE: </w:t>
            </w:r>
            <w:r w:rsidR="00522DE5" w:rsidRPr="008D24A4">
              <w:t xml:space="preserve">SSRI:  Lightheadedness/dizziness, vertigo, </w:t>
            </w:r>
            <w:r w:rsidR="00BB4634" w:rsidRPr="008D24A4">
              <w:t>ataxia,</w:t>
            </w:r>
            <w:r w:rsidR="00522DE5" w:rsidRPr="008D24A4">
              <w:t xml:space="preserve"> numbness, electric shock-like </w:t>
            </w:r>
            <w:r w:rsidR="00BB4634" w:rsidRPr="008D24A4">
              <w:t>sensations,</w:t>
            </w:r>
            <w:r w:rsidR="00522DE5" w:rsidRPr="008D24A4">
              <w:t xml:space="preserve"> Lethargy, headache, tremor, sweating, </w:t>
            </w:r>
            <w:r w:rsidR="00BB4634" w:rsidRPr="008D24A4">
              <w:t>anorexia,</w:t>
            </w:r>
            <w:r w:rsidR="00522DE5" w:rsidRPr="008D24A4">
              <w:t xml:space="preserve"> Sleep disturbance, Insomnia, nightmares, excessive dreaming , Nausea, vomiting, diarrhea , Irritability, anxiety/agitation, low mood</w:t>
            </w:r>
          </w:p>
        </w:tc>
        <w:tc>
          <w:tcPr>
            <w:tcW w:w="1959" w:type="dxa"/>
          </w:tcPr>
          <w:p w14:paraId="0F48FD98" w14:textId="77777777" w:rsidR="00A633DA" w:rsidRDefault="00A633DA" w:rsidP="009A53E0"/>
          <w:p w14:paraId="7E357A9E" w14:textId="77777777" w:rsidR="00A633DA" w:rsidRDefault="00A633DA" w:rsidP="009A53E0">
            <w:r>
              <w:t>Recurrence of severe symptom/insomnia upon withdrawal, non-pharmacologic options failed, and participant is a threat to self or others</w:t>
            </w:r>
          </w:p>
        </w:tc>
      </w:tr>
      <w:tr w:rsidR="00A633DA" w14:paraId="51200351" w14:textId="77777777" w:rsidTr="009A53E0">
        <w:tc>
          <w:tcPr>
            <w:tcW w:w="12955" w:type="dxa"/>
            <w:gridSpan w:val="5"/>
          </w:tcPr>
          <w:p w14:paraId="0452D02E" w14:textId="77777777" w:rsidR="00A633DA" w:rsidRDefault="00A633DA" w:rsidP="009A53E0">
            <w:r>
              <w:t>General Recommendations:</w:t>
            </w:r>
          </w:p>
          <w:p w14:paraId="1088BFEF" w14:textId="2C6BA9EE" w:rsidR="00A633DA" w:rsidRPr="00A633DA" w:rsidRDefault="00C27635" w:rsidP="00A633DA">
            <w:r>
              <w:t xml:space="preserve">1. </w:t>
            </w:r>
            <w:r w:rsidR="00A633DA" w:rsidRPr="00A633DA">
              <w:t>There is less evidence for continuing antidepressant treatment in older people</w:t>
            </w:r>
            <w:r w:rsidR="00204FEB">
              <w:t xml:space="preserve"> for a period &gt; 12 months.</w:t>
            </w:r>
          </w:p>
          <w:p w14:paraId="6937F23D" w14:textId="77777777" w:rsidR="00A633DA" w:rsidRPr="00A633DA" w:rsidRDefault="00A633DA" w:rsidP="00A633DA">
            <w:r w:rsidRPr="00A633DA">
              <w:rPr>
                <w:b/>
                <w:bCs/>
              </w:rPr>
              <w:t xml:space="preserve">2. </w:t>
            </w:r>
            <w:r w:rsidRPr="00A633DA">
              <w:t xml:space="preserve">Rapid discontinuation may result in antidepressant discontinuation syndrome. This syndrome is associated with symptoms such as </w:t>
            </w:r>
            <w:r w:rsidRPr="00A633DA">
              <w:rPr>
                <w:b/>
                <w:bCs/>
              </w:rPr>
              <w:t>F</w:t>
            </w:r>
            <w:r w:rsidRPr="00A633DA">
              <w:t>lu-like symptoms,</w:t>
            </w:r>
            <w:r>
              <w:t xml:space="preserve"> </w:t>
            </w:r>
            <w:r w:rsidRPr="00A633DA">
              <w:rPr>
                <w:b/>
                <w:bCs/>
              </w:rPr>
              <w:t>I</w:t>
            </w:r>
            <w:r w:rsidRPr="00A633DA">
              <w:t xml:space="preserve">nsomnia, </w:t>
            </w:r>
            <w:r w:rsidRPr="00A633DA">
              <w:rPr>
                <w:b/>
                <w:bCs/>
              </w:rPr>
              <w:t>N</w:t>
            </w:r>
            <w:r w:rsidRPr="00A633DA">
              <w:t xml:space="preserve">ausea, </w:t>
            </w:r>
            <w:r w:rsidRPr="00A633DA">
              <w:rPr>
                <w:b/>
                <w:bCs/>
              </w:rPr>
              <w:t>I</w:t>
            </w:r>
            <w:r w:rsidRPr="00A633DA">
              <w:t xml:space="preserve">mbalance, </w:t>
            </w:r>
            <w:r w:rsidRPr="00A633DA">
              <w:rPr>
                <w:b/>
                <w:bCs/>
              </w:rPr>
              <w:t>S</w:t>
            </w:r>
            <w:r w:rsidRPr="00A633DA">
              <w:t xml:space="preserve">ensory disturbances and </w:t>
            </w:r>
            <w:r w:rsidRPr="00A633DA">
              <w:rPr>
                <w:b/>
                <w:bCs/>
              </w:rPr>
              <w:t>H</w:t>
            </w:r>
            <w:r w:rsidRPr="00A633DA">
              <w:t>yperarousal (anxiety/agitation) (i.e:</w:t>
            </w:r>
            <w:r>
              <w:t xml:space="preserve"> FINISH). These usually appear one</w:t>
            </w:r>
            <w:r w:rsidRPr="00A633DA">
              <w:t xml:space="preserve"> week after abrupt</w:t>
            </w:r>
            <w:r>
              <w:t xml:space="preserve"> </w:t>
            </w:r>
            <w:r w:rsidRPr="00A633DA">
              <w:t>discontinuation of the antidepressant.</w:t>
            </w:r>
            <w:r>
              <w:t xml:space="preserve"> In</w:t>
            </w:r>
            <w:r w:rsidRPr="00A633DA">
              <w:t xml:space="preserve"> patients with more severe</w:t>
            </w:r>
            <w:r>
              <w:t xml:space="preserve"> withdrawal</w:t>
            </w:r>
            <w:r w:rsidRPr="00A633DA">
              <w:t xml:space="preserve"> symptoms, the pre-reduction dose may need to be restarted which results in resolution of symptoms within 24 hours.</w:t>
            </w:r>
            <w:r>
              <w:t xml:space="preserve"> </w:t>
            </w:r>
            <w:r w:rsidRPr="00A633DA">
              <w:t>Tapering can then</w:t>
            </w:r>
            <w:r w:rsidR="00204FEB">
              <w:t xml:space="preserve"> be reinstated at a slower rate</w:t>
            </w:r>
            <w:r w:rsidRPr="00A633DA">
              <w:t>.</w:t>
            </w:r>
          </w:p>
          <w:p w14:paraId="2254F3C4" w14:textId="77777777" w:rsidR="00A633DA" w:rsidRPr="00A633DA" w:rsidRDefault="00A633DA" w:rsidP="00A633DA">
            <w:pPr>
              <w:rPr>
                <w:b/>
                <w:bCs/>
              </w:rPr>
            </w:pPr>
            <w:r>
              <w:rPr>
                <w:b/>
                <w:bCs/>
              </w:rPr>
              <w:t>3</w:t>
            </w:r>
            <w:r w:rsidRPr="00A633DA">
              <w:rPr>
                <w:b/>
                <w:bCs/>
              </w:rPr>
              <w:t xml:space="preserve">. </w:t>
            </w:r>
            <w:r w:rsidRPr="00A633DA">
              <w:t>Patients should be monitored carefully as a high risk of suicide attempts exists during dosage changes and discontinuation</w:t>
            </w:r>
            <w:r w:rsidRPr="00A633DA">
              <w:rPr>
                <w:b/>
                <w:bCs/>
              </w:rPr>
              <w:t>.</w:t>
            </w:r>
          </w:p>
          <w:p w14:paraId="3018655E" w14:textId="77777777" w:rsidR="00A633DA" w:rsidRDefault="00A633DA" w:rsidP="00A633DA"/>
          <w:p w14:paraId="32F5A5B6" w14:textId="77777777" w:rsidR="00204FEB" w:rsidRPr="00A73E0F" w:rsidRDefault="00204FEB" w:rsidP="00A633DA">
            <w:pPr>
              <w:rPr>
                <w:b/>
              </w:rPr>
            </w:pPr>
            <w:r w:rsidRPr="00A73E0F">
              <w:rPr>
                <w:b/>
              </w:rPr>
              <w:t>References:</w:t>
            </w:r>
          </w:p>
          <w:p w14:paraId="14E2F370" w14:textId="7087DE71" w:rsidR="00204FEB" w:rsidRPr="00A73E0F" w:rsidRDefault="00204FEB" w:rsidP="00204FEB">
            <w:pPr>
              <w:rPr>
                <w:sz w:val="16"/>
                <w:szCs w:val="16"/>
              </w:rPr>
            </w:pPr>
            <w:r w:rsidRPr="00A73E0F">
              <w:rPr>
                <w:sz w:val="16"/>
                <w:szCs w:val="16"/>
              </w:rPr>
              <w:t>1. Calati R, Signorelli MS, Balestri M, Marsano A, De Ronchi D, Aguglia E, et al. Antidepressants in elderly: Meta</w:t>
            </w:r>
            <w:r w:rsidR="00544562">
              <w:rPr>
                <w:sz w:val="16"/>
                <w:szCs w:val="16"/>
              </w:rPr>
              <w:t>-</w:t>
            </w:r>
            <w:r w:rsidRPr="00A73E0F">
              <w:rPr>
                <w:sz w:val="16"/>
                <w:szCs w:val="16"/>
              </w:rPr>
              <w:t>regression of double-blind, randomized clinical</w:t>
            </w:r>
          </w:p>
          <w:p w14:paraId="61A1CBA1" w14:textId="77777777" w:rsidR="00204FEB" w:rsidRPr="00A73E0F" w:rsidRDefault="00204FEB" w:rsidP="00204FEB">
            <w:pPr>
              <w:rPr>
                <w:sz w:val="16"/>
                <w:szCs w:val="16"/>
              </w:rPr>
            </w:pPr>
            <w:r w:rsidRPr="00A73E0F">
              <w:rPr>
                <w:sz w:val="16"/>
                <w:szCs w:val="16"/>
              </w:rPr>
              <w:t>trials. Journal of affective disorders. 2013;147(1):1-8.</w:t>
            </w:r>
          </w:p>
          <w:p w14:paraId="170DC552" w14:textId="77777777" w:rsidR="00204FEB" w:rsidRPr="008D24A4" w:rsidRDefault="00204FEB" w:rsidP="00204FEB">
            <w:pPr>
              <w:rPr>
                <w:sz w:val="16"/>
                <w:szCs w:val="16"/>
              </w:rPr>
            </w:pPr>
            <w:r w:rsidRPr="00A73E0F">
              <w:rPr>
                <w:sz w:val="16"/>
                <w:szCs w:val="16"/>
              </w:rPr>
              <w:t xml:space="preserve">2. </w:t>
            </w:r>
            <w:r w:rsidRPr="008D24A4">
              <w:rPr>
                <w:sz w:val="16"/>
                <w:szCs w:val="16"/>
              </w:rPr>
              <w:t>Wilkinson P, Izmeth Z. Continuation and maintenance treatments for depression in older people. The Cochrane Library. 2012.</w:t>
            </w:r>
          </w:p>
          <w:p w14:paraId="06578880" w14:textId="77777777" w:rsidR="00204FEB" w:rsidRPr="008D24A4" w:rsidRDefault="00204FEB" w:rsidP="00204FEB">
            <w:pPr>
              <w:rPr>
                <w:sz w:val="16"/>
                <w:szCs w:val="16"/>
              </w:rPr>
            </w:pPr>
            <w:r w:rsidRPr="008D24A4">
              <w:rPr>
                <w:sz w:val="16"/>
                <w:szCs w:val="16"/>
              </w:rPr>
              <w:t xml:space="preserve">3. Best Practice Advocacy Centre New Zealand (BPAC). A practical guide to stopping medicines in older people, 2010 [cited 2014 20th of May]. Available from: </w:t>
            </w:r>
            <w:hyperlink r:id="rId11" w:history="1">
              <w:r w:rsidRPr="008D24A4">
                <w:rPr>
                  <w:rStyle w:val="Hyperlink"/>
                  <w:sz w:val="16"/>
                  <w:szCs w:val="16"/>
                </w:rPr>
                <w:t>http://www.bpac.org.nz/BPJ/2010/April/stopguide.aspx</w:t>
              </w:r>
            </w:hyperlink>
            <w:r w:rsidRPr="008D24A4">
              <w:rPr>
                <w:sz w:val="16"/>
                <w:szCs w:val="16"/>
              </w:rPr>
              <w:t>.</w:t>
            </w:r>
          </w:p>
          <w:p w14:paraId="671C4255" w14:textId="77777777" w:rsidR="00204FEB" w:rsidRPr="008D24A4" w:rsidRDefault="00204FEB" w:rsidP="00204FEB">
            <w:pPr>
              <w:rPr>
                <w:sz w:val="16"/>
                <w:szCs w:val="16"/>
              </w:rPr>
            </w:pPr>
            <w:r w:rsidRPr="008D24A4">
              <w:rPr>
                <w:sz w:val="16"/>
                <w:szCs w:val="16"/>
              </w:rPr>
              <w:t>4. Arroll B, Macgillivray S, Ogston S, Reid I, Sullivan F, Williams B, et al. Efficacy and tolerability of tricyclic antidepressants and SSRIs compared with placebo for treatment of depression in primary care: a meta-analysis. Ann Fam Med 2005 Sep-Oct;3(5):449-56.</w:t>
            </w:r>
          </w:p>
          <w:p w14:paraId="2B548D2C" w14:textId="77777777" w:rsidR="00204FEB" w:rsidRPr="008D24A4" w:rsidRDefault="00204FEB" w:rsidP="00204FEB">
            <w:pPr>
              <w:rPr>
                <w:sz w:val="16"/>
                <w:szCs w:val="16"/>
              </w:rPr>
            </w:pPr>
            <w:r w:rsidRPr="008D24A4">
              <w:rPr>
                <w:sz w:val="16"/>
                <w:szCs w:val="16"/>
              </w:rPr>
              <w:t>5. Valuck RJ, Orton HD, Libby AM. Antidepressant discontinuation and risk of suicide attempt: a retrospective, nested case-control study. J Clin Psychiatry. 2009;70(8):1069-77.</w:t>
            </w:r>
          </w:p>
          <w:p w14:paraId="42299AAF" w14:textId="15FBE6C6" w:rsidR="00703051" w:rsidRDefault="00703051" w:rsidP="00204FEB">
            <w:r w:rsidRPr="008D24A4">
              <w:rPr>
                <w:sz w:val="16"/>
                <w:szCs w:val="16"/>
              </w:rPr>
              <w:t>6.</w:t>
            </w:r>
            <w:r w:rsidRPr="008D24A4">
              <w:rPr>
                <w:sz w:val="16"/>
                <w:szCs w:val="16"/>
                <w:lang w:val="en"/>
              </w:rPr>
              <w:t xml:space="preserve"> </w:t>
            </w:r>
            <w:r w:rsidRPr="008D24A4">
              <w:rPr>
                <w:rStyle w:val="citation"/>
                <w:sz w:val="16"/>
                <w:szCs w:val="16"/>
                <w:lang w:val="en"/>
              </w:rPr>
              <w:t xml:space="preserve">Rosenbaum JF, Fava M, Hoog SL, et al. Selective serotonin reuptake inhibitor discontinuation syndrome: a randomized clinical trial. </w:t>
            </w:r>
            <w:r w:rsidRPr="008D24A4">
              <w:rPr>
                <w:rStyle w:val="ref-journal"/>
                <w:sz w:val="16"/>
                <w:szCs w:val="16"/>
                <w:lang w:val="en"/>
              </w:rPr>
              <w:t xml:space="preserve">Biol Psychiatry. </w:t>
            </w:r>
            <w:r w:rsidRPr="008D24A4">
              <w:rPr>
                <w:rStyle w:val="citation"/>
                <w:sz w:val="16"/>
                <w:szCs w:val="16"/>
                <w:lang w:val="en"/>
              </w:rPr>
              <w:t>1998;</w:t>
            </w:r>
            <w:r w:rsidRPr="008D24A4">
              <w:rPr>
                <w:rStyle w:val="ref-vol"/>
                <w:sz w:val="16"/>
                <w:szCs w:val="16"/>
                <w:lang w:val="en"/>
              </w:rPr>
              <w:t>44</w:t>
            </w:r>
            <w:r w:rsidRPr="008D24A4">
              <w:rPr>
                <w:rStyle w:val="citation"/>
                <w:sz w:val="16"/>
                <w:szCs w:val="16"/>
                <w:lang w:val="en"/>
              </w:rPr>
              <w:t>:77–87.</w:t>
            </w:r>
          </w:p>
        </w:tc>
      </w:tr>
    </w:tbl>
    <w:p w14:paraId="542C08CD" w14:textId="77777777" w:rsidR="00A633DA" w:rsidRDefault="00A633DA"/>
    <w:p w14:paraId="385A7A2A" w14:textId="77777777" w:rsidR="00A633DA" w:rsidRDefault="00A633DA"/>
    <w:p w14:paraId="1C641551" w14:textId="1DC70ED4" w:rsidR="006D0981" w:rsidRDefault="006D0981"/>
    <w:tbl>
      <w:tblPr>
        <w:tblStyle w:val="TableGrid"/>
        <w:tblW w:w="12955" w:type="dxa"/>
        <w:tblLook w:val="04A0" w:firstRow="1" w:lastRow="0" w:firstColumn="1" w:lastColumn="0" w:noHBand="0" w:noVBand="1"/>
      </w:tblPr>
      <w:tblGrid>
        <w:gridCol w:w="3066"/>
        <w:gridCol w:w="2743"/>
        <w:gridCol w:w="2656"/>
        <w:gridCol w:w="2531"/>
        <w:gridCol w:w="1959"/>
      </w:tblGrid>
      <w:tr w:rsidR="009675CC" w14:paraId="1F8018F3" w14:textId="77777777" w:rsidTr="00DE6D03">
        <w:tc>
          <w:tcPr>
            <w:tcW w:w="3066" w:type="dxa"/>
            <w:shd w:val="clear" w:color="auto" w:fill="5B9BD5" w:themeFill="accent1"/>
          </w:tcPr>
          <w:p w14:paraId="46928144" w14:textId="77777777" w:rsidR="00DE6D03" w:rsidRPr="00670801" w:rsidRDefault="00C53338" w:rsidP="009A53E0">
            <w:pPr>
              <w:jc w:val="center"/>
              <w:rPr>
                <w:b/>
              </w:rPr>
            </w:pPr>
            <w:r w:rsidRPr="00670801">
              <w:rPr>
                <w:b/>
              </w:rPr>
              <w:t>Caution</w:t>
            </w:r>
          </w:p>
        </w:tc>
        <w:tc>
          <w:tcPr>
            <w:tcW w:w="2743" w:type="dxa"/>
            <w:shd w:val="clear" w:color="auto" w:fill="ED7D31" w:themeFill="accent2"/>
          </w:tcPr>
          <w:p w14:paraId="7D75FA6C" w14:textId="77777777" w:rsidR="00DE6D03" w:rsidRPr="00670801" w:rsidRDefault="00DE6D03" w:rsidP="009A53E0">
            <w:pPr>
              <w:jc w:val="center"/>
              <w:rPr>
                <w:b/>
              </w:rPr>
            </w:pPr>
            <w:r w:rsidRPr="00670801">
              <w:rPr>
                <w:b/>
              </w:rPr>
              <w:t>Titration Plan</w:t>
            </w:r>
          </w:p>
        </w:tc>
        <w:tc>
          <w:tcPr>
            <w:tcW w:w="2656" w:type="dxa"/>
            <w:shd w:val="clear" w:color="auto" w:fill="FFC000" w:themeFill="accent4"/>
          </w:tcPr>
          <w:p w14:paraId="3214F094" w14:textId="77777777" w:rsidR="00DE6D03" w:rsidRPr="00670801" w:rsidRDefault="00DE6D03" w:rsidP="009A53E0">
            <w:pPr>
              <w:jc w:val="center"/>
              <w:rPr>
                <w:b/>
              </w:rPr>
            </w:pPr>
            <w:r w:rsidRPr="00670801">
              <w:rPr>
                <w:b/>
              </w:rPr>
              <w:t>Recommended Alternatives</w:t>
            </w:r>
          </w:p>
        </w:tc>
        <w:tc>
          <w:tcPr>
            <w:tcW w:w="2531" w:type="dxa"/>
            <w:shd w:val="clear" w:color="auto" w:fill="C00000"/>
          </w:tcPr>
          <w:p w14:paraId="685E349B" w14:textId="77777777" w:rsidR="00DE6D03" w:rsidRPr="00670801" w:rsidRDefault="00DE6D03" w:rsidP="009A53E0">
            <w:pPr>
              <w:jc w:val="center"/>
              <w:rPr>
                <w:b/>
              </w:rPr>
            </w:pPr>
            <w:r w:rsidRPr="00670801">
              <w:rPr>
                <w:b/>
              </w:rPr>
              <w:t>Monitoring Recommendation</w:t>
            </w:r>
          </w:p>
        </w:tc>
        <w:tc>
          <w:tcPr>
            <w:tcW w:w="1959" w:type="dxa"/>
            <w:shd w:val="clear" w:color="auto" w:fill="70AD47" w:themeFill="accent6"/>
          </w:tcPr>
          <w:p w14:paraId="01150C28" w14:textId="77777777" w:rsidR="00DE6D03" w:rsidRPr="00670801" w:rsidRDefault="00DE6D03" w:rsidP="009A53E0">
            <w:pPr>
              <w:jc w:val="center"/>
              <w:rPr>
                <w:b/>
              </w:rPr>
            </w:pPr>
            <w:r w:rsidRPr="00670801">
              <w:rPr>
                <w:b/>
              </w:rPr>
              <w:t>Restart Characteristics</w:t>
            </w:r>
          </w:p>
        </w:tc>
      </w:tr>
      <w:tr w:rsidR="00DE6D03" w14:paraId="05840B65" w14:textId="77777777" w:rsidTr="00DE6D03">
        <w:tc>
          <w:tcPr>
            <w:tcW w:w="12955" w:type="dxa"/>
            <w:gridSpan w:val="5"/>
          </w:tcPr>
          <w:p w14:paraId="1049E185" w14:textId="77777777" w:rsidR="00DE6D03" w:rsidRPr="00204FEB" w:rsidRDefault="00DE6D03" w:rsidP="009A53E0">
            <w:pPr>
              <w:jc w:val="center"/>
              <w:rPr>
                <w:b/>
              </w:rPr>
            </w:pPr>
            <w:r>
              <w:rPr>
                <w:b/>
              </w:rPr>
              <w:t>Anticholinergic Bladder Antispasmodic</w:t>
            </w:r>
          </w:p>
          <w:p w14:paraId="7D5D75FB" w14:textId="77777777" w:rsidR="00DE6D03" w:rsidRDefault="00DE6D03" w:rsidP="009A53E0">
            <w:pPr>
              <w:jc w:val="center"/>
            </w:pPr>
            <w:r>
              <w:t>Oxybutynin, Tolterodine, Trospium, Fesoterodine, Solifenacin, Darifenacin</w:t>
            </w:r>
          </w:p>
        </w:tc>
      </w:tr>
      <w:tr w:rsidR="009675CC" w14:paraId="164311DB" w14:textId="77777777" w:rsidTr="00DE6D03">
        <w:tc>
          <w:tcPr>
            <w:tcW w:w="3066" w:type="dxa"/>
          </w:tcPr>
          <w:p w14:paraId="35B5DE76" w14:textId="77777777" w:rsidR="00DE6D03" w:rsidRDefault="00DE6D03" w:rsidP="009A53E0"/>
          <w:p w14:paraId="1D241442" w14:textId="77777777" w:rsidR="00C53338" w:rsidRDefault="00C53338" w:rsidP="00C53338">
            <w:r>
              <w:t xml:space="preserve">Dose reduction before discontinue or change if the following: </w:t>
            </w:r>
          </w:p>
          <w:p w14:paraId="0C29F515" w14:textId="77777777" w:rsidR="00C53338" w:rsidRDefault="00C53338" w:rsidP="009A53E0"/>
          <w:p w14:paraId="40ABD695" w14:textId="77777777" w:rsidR="00DE6D03" w:rsidRDefault="00561392" w:rsidP="009A53E0">
            <w:r>
              <w:t>Severe pain related to detrusor overactivity in neurological conditions (such as spina bifida).</w:t>
            </w:r>
          </w:p>
          <w:p w14:paraId="1B53F590" w14:textId="77777777" w:rsidR="00DE6D03" w:rsidRDefault="00DE6D03" w:rsidP="009A53E0"/>
        </w:tc>
        <w:tc>
          <w:tcPr>
            <w:tcW w:w="2743" w:type="dxa"/>
          </w:tcPr>
          <w:p w14:paraId="7F004A35" w14:textId="77777777" w:rsidR="00561392" w:rsidRDefault="00561392" w:rsidP="009A53E0"/>
          <w:p w14:paraId="492BDC99" w14:textId="2A7E6737" w:rsidR="00561392" w:rsidRDefault="0015470F" w:rsidP="009A53E0">
            <w:r>
              <w:t>Reductions in dose may occur</w:t>
            </w:r>
            <w:r w:rsidR="00561392">
              <w:t xml:space="preserve"> as quickly as</w:t>
            </w:r>
            <w:r w:rsidR="009675CC">
              <w:t xml:space="preserve"> every 3 days</w:t>
            </w:r>
            <w:r>
              <w:t xml:space="preserve">, however weekly changes may be more appropriate and less likely to provoke rebound symptoms. </w:t>
            </w:r>
            <w:r w:rsidR="004F50F0">
              <w:t>Rebound has been seen with rapid discontinuation.</w:t>
            </w:r>
          </w:p>
          <w:p w14:paraId="2AC7BDEC" w14:textId="4BCDD63C" w:rsidR="0015470F" w:rsidRDefault="0015470F" w:rsidP="009A53E0"/>
          <w:p w14:paraId="32A08AEC" w14:textId="6109EFF3" w:rsidR="0015470F" w:rsidRDefault="0015470F" w:rsidP="009A53E0">
            <w:r>
              <w:t>Alternatives likely require 4 weeks to optimize efficacy; tapers should account for time to onset of alternative</w:t>
            </w:r>
          </w:p>
          <w:p w14:paraId="32BAB179" w14:textId="77777777" w:rsidR="00DE6D03" w:rsidRDefault="00DE6D03" w:rsidP="009A53E0"/>
          <w:p w14:paraId="3F374B45" w14:textId="77777777" w:rsidR="00DE6D03" w:rsidRDefault="00DE6D03" w:rsidP="009A53E0"/>
        </w:tc>
        <w:tc>
          <w:tcPr>
            <w:tcW w:w="2656" w:type="dxa"/>
          </w:tcPr>
          <w:p w14:paraId="474F6783" w14:textId="77777777" w:rsidR="00DE6D03" w:rsidRDefault="00DE6D03" w:rsidP="009A53E0"/>
          <w:p w14:paraId="4C42F770" w14:textId="77777777" w:rsidR="00DE6D03" w:rsidRDefault="00561392" w:rsidP="009A53E0">
            <w:r>
              <w:t>Overactive bladder</w:t>
            </w:r>
            <w:r w:rsidR="00DE6D03">
              <w:t>:</w:t>
            </w:r>
          </w:p>
          <w:p w14:paraId="401B5E47" w14:textId="77777777" w:rsidR="00DE6D03" w:rsidRDefault="00561392" w:rsidP="009A53E0">
            <w:pPr>
              <w:pStyle w:val="ListParagraph"/>
              <w:numPr>
                <w:ilvl w:val="0"/>
                <w:numId w:val="1"/>
              </w:numPr>
            </w:pPr>
            <w:r>
              <w:t>Scheduled toileting</w:t>
            </w:r>
          </w:p>
          <w:p w14:paraId="74FC946B" w14:textId="77777777" w:rsidR="00DE6D03" w:rsidRDefault="009675CC" w:rsidP="009A53E0">
            <w:pPr>
              <w:pStyle w:val="ListParagraph"/>
              <w:numPr>
                <w:ilvl w:val="0"/>
                <w:numId w:val="1"/>
              </w:numPr>
            </w:pPr>
            <w:r>
              <w:t>Pelvic floor exercise</w:t>
            </w:r>
          </w:p>
          <w:p w14:paraId="18D6C9C7" w14:textId="77777777" w:rsidR="00DE6D03" w:rsidRDefault="009675CC" w:rsidP="009A53E0">
            <w:pPr>
              <w:pStyle w:val="ListParagraph"/>
              <w:numPr>
                <w:ilvl w:val="0"/>
                <w:numId w:val="1"/>
              </w:numPr>
            </w:pPr>
            <w:r>
              <w:t>Mirabegron</w:t>
            </w:r>
          </w:p>
          <w:p w14:paraId="0307A958" w14:textId="77777777" w:rsidR="00DE6D03" w:rsidRDefault="00DE6D03" w:rsidP="009A53E0"/>
        </w:tc>
        <w:tc>
          <w:tcPr>
            <w:tcW w:w="2531" w:type="dxa"/>
          </w:tcPr>
          <w:p w14:paraId="57F84479" w14:textId="77777777" w:rsidR="00DE6D03" w:rsidRDefault="00DE6D03" w:rsidP="009A53E0"/>
          <w:p w14:paraId="6A67B5F1" w14:textId="77777777" w:rsidR="00DE6D03" w:rsidRDefault="00561392" w:rsidP="009A53E0">
            <w:r>
              <w:t>Incontinence episodes, pain associated with bladder spasm weekly until discontinued or change in therapy.</w:t>
            </w:r>
          </w:p>
          <w:p w14:paraId="27BBC32E" w14:textId="77777777" w:rsidR="00DE6D03" w:rsidRDefault="00DE6D03" w:rsidP="009A53E0"/>
          <w:p w14:paraId="693B9360" w14:textId="6DBBDFA6" w:rsidR="00DE6D03" w:rsidRPr="004F50F0" w:rsidRDefault="00FE4EEA" w:rsidP="009A53E0">
            <w:pPr>
              <w:rPr>
                <w:rFonts w:cstheme="minorHAnsi"/>
              </w:rPr>
            </w:pPr>
            <w:r w:rsidRPr="004F50F0">
              <w:rPr>
                <w:rFonts w:cstheme="minorHAnsi"/>
              </w:rPr>
              <w:t>ADWE:</w:t>
            </w:r>
            <w:r w:rsidR="003022CD" w:rsidRPr="004F50F0">
              <w:rPr>
                <w:rFonts w:cstheme="minorHAnsi"/>
              </w:rPr>
              <w:t xml:space="preserve"> </w:t>
            </w:r>
            <w:r w:rsidR="001928A9" w:rsidRPr="004F50F0">
              <w:rPr>
                <w:rFonts w:cstheme="minorHAnsi"/>
                <w:color w:val="111111"/>
                <w:shd w:val="clear" w:color="auto" w:fill="FFFFFF"/>
              </w:rPr>
              <w:t> </w:t>
            </w:r>
            <w:r w:rsidR="001928A9" w:rsidRPr="004F50F0">
              <w:rPr>
                <w:rFonts w:cstheme="minorHAnsi"/>
                <w:shd w:val="clear" w:color="auto" w:fill="FFFFFF"/>
              </w:rPr>
              <w:t>sudden urge to urinate, involuntary loss of urine, nocturia.</w:t>
            </w:r>
          </w:p>
          <w:p w14:paraId="2D91B7A5" w14:textId="77777777" w:rsidR="00FE4EEA" w:rsidRDefault="00FE4EEA" w:rsidP="009A53E0"/>
          <w:p w14:paraId="4A3F12C0" w14:textId="77777777" w:rsidR="00DE6D03" w:rsidRDefault="00DE6D03" w:rsidP="009A53E0"/>
          <w:p w14:paraId="70BF3979" w14:textId="77777777" w:rsidR="00DE6D03" w:rsidRDefault="00DE6D03" w:rsidP="009A53E0"/>
          <w:p w14:paraId="730CBC1C" w14:textId="77777777" w:rsidR="00DE6D03" w:rsidRDefault="00DE6D03" w:rsidP="009A53E0"/>
        </w:tc>
        <w:tc>
          <w:tcPr>
            <w:tcW w:w="1959" w:type="dxa"/>
          </w:tcPr>
          <w:p w14:paraId="4A996067" w14:textId="77777777" w:rsidR="00DE6D03" w:rsidRDefault="00DE6D03" w:rsidP="009A53E0"/>
          <w:p w14:paraId="79142E59" w14:textId="77777777" w:rsidR="00DE6D03" w:rsidRDefault="00DE6D03" w:rsidP="009675CC">
            <w:r>
              <w:t xml:space="preserve">Recurrence of severe </w:t>
            </w:r>
            <w:r w:rsidR="009675CC">
              <w:t>pain caused by bladder spasm; interruptive incontinence episodes</w:t>
            </w:r>
          </w:p>
        </w:tc>
      </w:tr>
      <w:tr w:rsidR="00DE6D03" w14:paraId="238FCC4C" w14:textId="77777777" w:rsidTr="00DE6D03">
        <w:tc>
          <w:tcPr>
            <w:tcW w:w="12955" w:type="dxa"/>
            <w:gridSpan w:val="5"/>
          </w:tcPr>
          <w:p w14:paraId="2610CC69" w14:textId="77777777" w:rsidR="00DE6D03" w:rsidRPr="00A73E0F" w:rsidRDefault="00DE6D03" w:rsidP="009A53E0">
            <w:pPr>
              <w:rPr>
                <w:b/>
              </w:rPr>
            </w:pPr>
            <w:r w:rsidRPr="00A73E0F">
              <w:rPr>
                <w:b/>
              </w:rPr>
              <w:t>References:</w:t>
            </w:r>
          </w:p>
          <w:p w14:paraId="6D7EA76B" w14:textId="77777777" w:rsidR="00B2341C" w:rsidRPr="00A73E0F" w:rsidRDefault="00DE6D03" w:rsidP="00B2341C">
            <w:pPr>
              <w:rPr>
                <w:sz w:val="16"/>
                <w:szCs w:val="16"/>
              </w:rPr>
            </w:pPr>
            <w:r w:rsidRPr="00A73E0F">
              <w:rPr>
                <w:sz w:val="16"/>
                <w:szCs w:val="16"/>
              </w:rPr>
              <w:t>1.</w:t>
            </w:r>
            <w:r w:rsidR="00B2341C" w:rsidRPr="00A73E0F">
              <w:rPr>
                <w:sz w:val="16"/>
                <w:szCs w:val="16"/>
              </w:rPr>
              <w:t xml:space="preserve"> Kim A, Lee KS, Kim TB, Kim HJ, et al. Incidence and risk factors of recurrence of overactive bladder symptoms after discontinuation of successful medical treatment.</w:t>
            </w:r>
            <w:r w:rsidRPr="00A73E0F">
              <w:rPr>
                <w:sz w:val="16"/>
                <w:szCs w:val="16"/>
              </w:rPr>
              <w:t xml:space="preserve"> </w:t>
            </w:r>
            <w:r w:rsidR="00B2341C" w:rsidRPr="00A73E0F">
              <w:rPr>
                <w:sz w:val="16"/>
                <w:szCs w:val="16"/>
              </w:rPr>
              <w:t xml:space="preserve">Investig Clin Urol. 2017;58(1):42-47. </w:t>
            </w:r>
          </w:p>
          <w:p w14:paraId="2EE99474" w14:textId="77777777" w:rsidR="006D0981" w:rsidRPr="00A73E0F" w:rsidRDefault="006D0981" w:rsidP="006D0981">
            <w:pPr>
              <w:rPr>
                <w:sz w:val="16"/>
                <w:szCs w:val="16"/>
              </w:rPr>
            </w:pPr>
            <w:r w:rsidRPr="00A73E0F">
              <w:rPr>
                <w:sz w:val="16"/>
                <w:szCs w:val="16"/>
              </w:rPr>
              <w:t xml:space="preserve">2. Lee YS, Choo MS, Lee JY, Oh SJ, Lee KS. Symptom change after discontinuation of successful antimuscarinic treatment in patients with overactive bladder symptoms: a randomised, multicentre trial. Int J Clin Pract. 2011 Sep;65(9):997-1004. </w:t>
            </w:r>
          </w:p>
          <w:p w14:paraId="51F10539" w14:textId="77777777" w:rsidR="00561392" w:rsidRPr="00A73E0F" w:rsidRDefault="006D0981" w:rsidP="009675CC">
            <w:pPr>
              <w:rPr>
                <w:sz w:val="16"/>
                <w:szCs w:val="16"/>
              </w:rPr>
            </w:pPr>
            <w:r w:rsidRPr="00A73E0F">
              <w:rPr>
                <w:sz w:val="16"/>
                <w:szCs w:val="16"/>
              </w:rPr>
              <w:t>3</w:t>
            </w:r>
            <w:r w:rsidR="00B2341C" w:rsidRPr="00A73E0F">
              <w:rPr>
                <w:sz w:val="16"/>
                <w:szCs w:val="16"/>
              </w:rPr>
              <w:t xml:space="preserve">. Kalder M, Pantazis K, Dinas K, Albert US, Heilmaier C, Kostev K. Discontinuation of treatment using anticholinergic medications in patients with urinary incontinence. </w:t>
            </w:r>
            <w:r w:rsidR="009675CC" w:rsidRPr="00A73E0F">
              <w:rPr>
                <w:sz w:val="16"/>
                <w:szCs w:val="16"/>
              </w:rPr>
              <w:t>Obstet Gynec</w:t>
            </w:r>
            <w:r w:rsidR="00B2341C" w:rsidRPr="00A73E0F">
              <w:rPr>
                <w:sz w:val="16"/>
                <w:szCs w:val="16"/>
              </w:rPr>
              <w:t>ol. 2014 Oct;124(4):794-800.</w:t>
            </w:r>
          </w:p>
          <w:p w14:paraId="266248CE" w14:textId="3813A1BA" w:rsidR="00DE6D03" w:rsidRDefault="006D0981" w:rsidP="0082791A">
            <w:r w:rsidRPr="00A73E0F">
              <w:rPr>
                <w:sz w:val="16"/>
                <w:szCs w:val="16"/>
              </w:rPr>
              <w:t>4</w:t>
            </w:r>
            <w:r w:rsidR="00B2341C" w:rsidRPr="00A73E0F">
              <w:rPr>
                <w:sz w:val="16"/>
                <w:szCs w:val="16"/>
              </w:rPr>
              <w:t>. Gopal M, Haynes K, Bellamy SL, Arya LA. Discontinuation rates of anticholinergic medications used for the treatment of lower urinary tract symptoms. Obstet Gynecol. 2008 Dec;112(6):1311-8.</w:t>
            </w:r>
          </w:p>
        </w:tc>
      </w:tr>
    </w:tbl>
    <w:p w14:paraId="5E9D41B2" w14:textId="77777777" w:rsidR="00DE6D03" w:rsidRDefault="00DE6D03"/>
    <w:p w14:paraId="51EE2B72" w14:textId="77777777" w:rsidR="00DE6D03" w:rsidRDefault="00DE6D03"/>
    <w:p w14:paraId="39058FD4" w14:textId="77777777" w:rsidR="008155F0" w:rsidRDefault="008155F0"/>
    <w:p w14:paraId="7735031A" w14:textId="77777777" w:rsidR="008155F0" w:rsidRDefault="008155F0"/>
    <w:tbl>
      <w:tblPr>
        <w:tblStyle w:val="TableGrid"/>
        <w:tblW w:w="12955" w:type="dxa"/>
        <w:tblLook w:val="04A0" w:firstRow="1" w:lastRow="0" w:firstColumn="1" w:lastColumn="0" w:noHBand="0" w:noVBand="1"/>
      </w:tblPr>
      <w:tblGrid>
        <w:gridCol w:w="2875"/>
        <w:gridCol w:w="2934"/>
        <w:gridCol w:w="2656"/>
        <w:gridCol w:w="2531"/>
        <w:gridCol w:w="1959"/>
      </w:tblGrid>
      <w:tr w:rsidR="006D0981" w14:paraId="0D2A78AE" w14:textId="77777777" w:rsidTr="007E3C1B">
        <w:tc>
          <w:tcPr>
            <w:tcW w:w="2875" w:type="dxa"/>
            <w:shd w:val="clear" w:color="auto" w:fill="5B9BD5" w:themeFill="accent1"/>
          </w:tcPr>
          <w:p w14:paraId="75EB4383" w14:textId="77777777" w:rsidR="006D0981" w:rsidRPr="00670801" w:rsidRDefault="00C53338" w:rsidP="009A53E0">
            <w:pPr>
              <w:jc w:val="center"/>
              <w:rPr>
                <w:b/>
              </w:rPr>
            </w:pPr>
            <w:r w:rsidRPr="00670801">
              <w:rPr>
                <w:b/>
              </w:rPr>
              <w:t>Caution</w:t>
            </w:r>
          </w:p>
        </w:tc>
        <w:tc>
          <w:tcPr>
            <w:tcW w:w="2934" w:type="dxa"/>
            <w:shd w:val="clear" w:color="auto" w:fill="ED7D31" w:themeFill="accent2"/>
          </w:tcPr>
          <w:p w14:paraId="5D89E037" w14:textId="77777777" w:rsidR="006D0981" w:rsidRPr="00670801" w:rsidRDefault="006D0981" w:rsidP="009A53E0">
            <w:pPr>
              <w:jc w:val="center"/>
              <w:rPr>
                <w:b/>
              </w:rPr>
            </w:pPr>
            <w:r w:rsidRPr="00670801">
              <w:rPr>
                <w:b/>
              </w:rPr>
              <w:t>Titration Plan</w:t>
            </w:r>
          </w:p>
        </w:tc>
        <w:tc>
          <w:tcPr>
            <w:tcW w:w="2656" w:type="dxa"/>
            <w:shd w:val="clear" w:color="auto" w:fill="FFC000" w:themeFill="accent4"/>
          </w:tcPr>
          <w:p w14:paraId="0D6B7FEA" w14:textId="77777777" w:rsidR="006D0981" w:rsidRPr="00670801" w:rsidRDefault="006D0981" w:rsidP="009A53E0">
            <w:pPr>
              <w:jc w:val="center"/>
              <w:rPr>
                <w:b/>
              </w:rPr>
            </w:pPr>
            <w:r w:rsidRPr="00670801">
              <w:rPr>
                <w:b/>
              </w:rPr>
              <w:t>Recommended Alternatives</w:t>
            </w:r>
          </w:p>
        </w:tc>
        <w:tc>
          <w:tcPr>
            <w:tcW w:w="2531" w:type="dxa"/>
            <w:shd w:val="clear" w:color="auto" w:fill="C00000"/>
          </w:tcPr>
          <w:p w14:paraId="7016F6FE" w14:textId="77777777" w:rsidR="006D0981" w:rsidRPr="00670801" w:rsidRDefault="006D0981" w:rsidP="009A53E0">
            <w:pPr>
              <w:jc w:val="center"/>
              <w:rPr>
                <w:b/>
              </w:rPr>
            </w:pPr>
            <w:r w:rsidRPr="00670801">
              <w:rPr>
                <w:b/>
              </w:rPr>
              <w:t>Monitoring Recommendation</w:t>
            </w:r>
          </w:p>
        </w:tc>
        <w:tc>
          <w:tcPr>
            <w:tcW w:w="1959" w:type="dxa"/>
            <w:shd w:val="clear" w:color="auto" w:fill="70AD47" w:themeFill="accent6"/>
          </w:tcPr>
          <w:p w14:paraId="3C0E56F3" w14:textId="77777777" w:rsidR="006D0981" w:rsidRPr="00670801" w:rsidRDefault="006D0981" w:rsidP="009A53E0">
            <w:pPr>
              <w:jc w:val="center"/>
              <w:rPr>
                <w:b/>
              </w:rPr>
            </w:pPr>
            <w:r w:rsidRPr="00670801">
              <w:rPr>
                <w:b/>
              </w:rPr>
              <w:t>Restart Characteristics</w:t>
            </w:r>
          </w:p>
        </w:tc>
      </w:tr>
      <w:tr w:rsidR="006D0981" w14:paraId="54D3BCA3" w14:textId="77777777" w:rsidTr="009A53E0">
        <w:tc>
          <w:tcPr>
            <w:tcW w:w="12955" w:type="dxa"/>
            <w:gridSpan w:val="5"/>
          </w:tcPr>
          <w:p w14:paraId="31645ADE" w14:textId="77777777" w:rsidR="006D0981" w:rsidRDefault="006D0981" w:rsidP="006D0981">
            <w:pPr>
              <w:jc w:val="center"/>
              <w:rPr>
                <w:b/>
              </w:rPr>
            </w:pPr>
            <w:r>
              <w:rPr>
                <w:b/>
              </w:rPr>
              <w:t>Anticholinergic Central Antihistamines</w:t>
            </w:r>
          </w:p>
          <w:p w14:paraId="71FEBE34" w14:textId="77777777" w:rsidR="006D0981" w:rsidRPr="006D0981" w:rsidRDefault="006D0981" w:rsidP="006D0981">
            <w:pPr>
              <w:jc w:val="center"/>
            </w:pPr>
            <w:r>
              <w:t>Meclizine, Hydroxyzine, Promethazine</w:t>
            </w:r>
            <w:r w:rsidR="00585C99">
              <w:t>, brompheniramine, chlorpheniramine, diphenhydramine, clemastine, dimenhydrinate</w:t>
            </w:r>
          </w:p>
        </w:tc>
      </w:tr>
      <w:tr w:rsidR="006D0981" w14:paraId="71681ED3" w14:textId="77777777" w:rsidTr="007E3C1B">
        <w:tc>
          <w:tcPr>
            <w:tcW w:w="2875" w:type="dxa"/>
          </w:tcPr>
          <w:p w14:paraId="59F89AD8" w14:textId="77777777" w:rsidR="006D0981" w:rsidRDefault="006D0981" w:rsidP="009A53E0"/>
          <w:p w14:paraId="3159444F" w14:textId="77777777" w:rsidR="00C53338" w:rsidRDefault="00C53338" w:rsidP="00C53338">
            <w:r>
              <w:t xml:space="preserve">Dose reduction before discontinue or change if the following: </w:t>
            </w:r>
          </w:p>
          <w:p w14:paraId="489E5D7F" w14:textId="77777777" w:rsidR="00C53338" w:rsidRDefault="00C53338" w:rsidP="006D0981"/>
          <w:p w14:paraId="7E759FF5" w14:textId="77777777" w:rsidR="006D0981" w:rsidRDefault="00BF1304" w:rsidP="006D0981">
            <w:r>
              <w:t>Recurrence of severe symptoms or adverse drug withdrawal events with de-prescribing trial conducted in past 6 months.</w:t>
            </w:r>
          </w:p>
        </w:tc>
        <w:tc>
          <w:tcPr>
            <w:tcW w:w="2934" w:type="dxa"/>
          </w:tcPr>
          <w:p w14:paraId="01867D82" w14:textId="77777777" w:rsidR="006D0981" w:rsidRDefault="006D0981" w:rsidP="009A53E0"/>
          <w:p w14:paraId="5ED0E450" w14:textId="77777777" w:rsidR="00F947CD" w:rsidRDefault="004473DC" w:rsidP="009A53E0">
            <w:r>
              <w:t>Discontinuation and tapering can be completed from one day to the next</w:t>
            </w:r>
            <w:r w:rsidR="00445330">
              <w:t xml:space="preserve"> </w:t>
            </w:r>
            <w:r w:rsidR="00DC4659">
              <w:t>for indications of rhinitis, and itching</w:t>
            </w:r>
            <w:r>
              <w:t>.</w:t>
            </w:r>
            <w:r w:rsidR="00DC4659">
              <w:t xml:space="preserve"> </w:t>
            </w:r>
          </w:p>
          <w:p w14:paraId="6B7538E3" w14:textId="77777777" w:rsidR="00F947CD" w:rsidRDefault="00F947CD" w:rsidP="009A53E0"/>
          <w:p w14:paraId="1F898F50" w14:textId="0ED3B937" w:rsidR="006D0981" w:rsidRDefault="00DC4659" w:rsidP="009A53E0">
            <w:r>
              <w:t xml:space="preserve">Use for nausea or insomnia should be titrated at weekly intervals or every 2 weeks to avoid withdrawal reactions. </w:t>
            </w:r>
          </w:p>
          <w:p w14:paraId="7B4BB48B" w14:textId="77777777" w:rsidR="006D0981" w:rsidRDefault="006D0981" w:rsidP="009A53E0"/>
          <w:p w14:paraId="225A44F4" w14:textId="77777777" w:rsidR="006D0981" w:rsidRDefault="006D0981" w:rsidP="009A53E0"/>
        </w:tc>
        <w:tc>
          <w:tcPr>
            <w:tcW w:w="2656" w:type="dxa"/>
          </w:tcPr>
          <w:p w14:paraId="7C13F7AA" w14:textId="77777777" w:rsidR="006D0981" w:rsidRDefault="006D0981" w:rsidP="002105F8"/>
          <w:p w14:paraId="25112959" w14:textId="77777777" w:rsidR="002105F8" w:rsidRDefault="002105F8" w:rsidP="002105F8">
            <w:r>
              <w:t>Allergic rhinitis:</w:t>
            </w:r>
          </w:p>
          <w:p w14:paraId="1E6C0716" w14:textId="77777777" w:rsidR="002105F8" w:rsidRDefault="004473DC" w:rsidP="002105F8">
            <w:pPr>
              <w:pStyle w:val="ListParagraph"/>
              <w:numPr>
                <w:ilvl w:val="0"/>
                <w:numId w:val="7"/>
              </w:numPr>
            </w:pPr>
            <w:r>
              <w:t>Fexofenadine</w:t>
            </w:r>
          </w:p>
          <w:p w14:paraId="3158A2F8" w14:textId="77777777" w:rsidR="004473DC" w:rsidRDefault="004473DC" w:rsidP="002105F8">
            <w:pPr>
              <w:pStyle w:val="ListParagraph"/>
              <w:numPr>
                <w:ilvl w:val="0"/>
                <w:numId w:val="7"/>
              </w:numPr>
            </w:pPr>
            <w:r>
              <w:t>Loratadine</w:t>
            </w:r>
          </w:p>
          <w:p w14:paraId="3070E4FA" w14:textId="77777777" w:rsidR="004473DC" w:rsidRDefault="004473DC" w:rsidP="004473DC"/>
          <w:p w14:paraId="760D1F56" w14:textId="77777777" w:rsidR="004473DC" w:rsidRDefault="004473DC" w:rsidP="004473DC">
            <w:r>
              <w:t>Itching:</w:t>
            </w:r>
          </w:p>
          <w:p w14:paraId="7078223F" w14:textId="77777777" w:rsidR="004473DC" w:rsidRDefault="004473DC" w:rsidP="004473DC">
            <w:pPr>
              <w:pStyle w:val="ListParagraph"/>
              <w:numPr>
                <w:ilvl w:val="0"/>
                <w:numId w:val="8"/>
              </w:numPr>
            </w:pPr>
            <w:r>
              <w:t>Moisturizing lotion</w:t>
            </w:r>
          </w:p>
          <w:p w14:paraId="4BC6BC67" w14:textId="77777777" w:rsidR="000F6C92" w:rsidRDefault="000F6C92" w:rsidP="004473DC">
            <w:pPr>
              <w:pStyle w:val="ListParagraph"/>
              <w:numPr>
                <w:ilvl w:val="0"/>
                <w:numId w:val="8"/>
              </w:numPr>
            </w:pPr>
            <w:r>
              <w:t>Fexofenadine</w:t>
            </w:r>
          </w:p>
          <w:p w14:paraId="22369C74" w14:textId="77777777" w:rsidR="004473DC" w:rsidRDefault="004473DC" w:rsidP="004473DC"/>
          <w:p w14:paraId="241CCA3C" w14:textId="77777777" w:rsidR="004473DC" w:rsidRDefault="004473DC" w:rsidP="004473DC">
            <w:r>
              <w:t>Insomnia:</w:t>
            </w:r>
          </w:p>
          <w:p w14:paraId="7F872D32" w14:textId="77777777" w:rsidR="004473DC" w:rsidRPr="004473DC" w:rsidRDefault="004473DC" w:rsidP="004473DC">
            <w:pPr>
              <w:numPr>
                <w:ilvl w:val="0"/>
                <w:numId w:val="1"/>
              </w:numPr>
            </w:pPr>
            <w:r w:rsidRPr="004473DC">
              <w:t>Sleep hygiene</w:t>
            </w:r>
          </w:p>
          <w:p w14:paraId="7FDDC95A" w14:textId="77777777" w:rsidR="004473DC" w:rsidRPr="004473DC" w:rsidRDefault="004473DC" w:rsidP="004473DC">
            <w:pPr>
              <w:numPr>
                <w:ilvl w:val="0"/>
                <w:numId w:val="1"/>
              </w:numPr>
            </w:pPr>
            <w:r w:rsidRPr="004473DC">
              <w:t>Melatonin</w:t>
            </w:r>
          </w:p>
          <w:p w14:paraId="7A827B00" w14:textId="77777777" w:rsidR="004473DC" w:rsidRDefault="004473DC" w:rsidP="004473DC">
            <w:pPr>
              <w:numPr>
                <w:ilvl w:val="0"/>
                <w:numId w:val="1"/>
              </w:numPr>
            </w:pPr>
            <w:r w:rsidRPr="004473DC">
              <w:t>Trazodone</w:t>
            </w:r>
          </w:p>
          <w:p w14:paraId="7AB5B232" w14:textId="77777777" w:rsidR="004473DC" w:rsidRDefault="004473DC" w:rsidP="004473DC"/>
          <w:p w14:paraId="27822A77" w14:textId="77777777" w:rsidR="004473DC" w:rsidRDefault="004473DC" w:rsidP="004473DC">
            <w:r>
              <w:t>Nausea/vomiting:</w:t>
            </w:r>
          </w:p>
          <w:p w14:paraId="47A3EC46" w14:textId="77777777" w:rsidR="004473DC" w:rsidRDefault="004473DC" w:rsidP="004473DC">
            <w:pPr>
              <w:pStyle w:val="ListParagraph"/>
              <w:numPr>
                <w:ilvl w:val="0"/>
                <w:numId w:val="9"/>
              </w:numPr>
            </w:pPr>
            <w:r>
              <w:t>Ondansetron</w:t>
            </w:r>
          </w:p>
          <w:p w14:paraId="76AC197C" w14:textId="77777777" w:rsidR="004473DC" w:rsidRDefault="004473DC" w:rsidP="004473DC">
            <w:pPr>
              <w:pStyle w:val="ListParagraph"/>
              <w:numPr>
                <w:ilvl w:val="0"/>
                <w:numId w:val="9"/>
              </w:numPr>
            </w:pPr>
            <w:r>
              <w:t>Procholorperazine</w:t>
            </w:r>
          </w:p>
          <w:p w14:paraId="435AA501" w14:textId="77777777" w:rsidR="004473DC" w:rsidRDefault="004473DC" w:rsidP="004473DC"/>
        </w:tc>
        <w:tc>
          <w:tcPr>
            <w:tcW w:w="2531" w:type="dxa"/>
          </w:tcPr>
          <w:p w14:paraId="0778F40E" w14:textId="77777777" w:rsidR="006D0981" w:rsidRDefault="006D0981" w:rsidP="006D0981"/>
          <w:p w14:paraId="463764A6" w14:textId="77777777" w:rsidR="004473DC" w:rsidRDefault="004473DC" w:rsidP="006D0981">
            <w:r>
              <w:t>Symptom severity at weekly intervals</w:t>
            </w:r>
          </w:p>
          <w:p w14:paraId="7DFB6096" w14:textId="77777777" w:rsidR="004473DC" w:rsidRDefault="004473DC" w:rsidP="006D0981"/>
          <w:p w14:paraId="2FB55C32" w14:textId="77777777" w:rsidR="004473DC" w:rsidRPr="004473DC" w:rsidRDefault="004473DC" w:rsidP="004473DC">
            <w:r w:rsidRPr="004473DC">
              <w:t>Sleep hygiene, sleep duration, daytime wakefulness and activity weekly until discontinued</w:t>
            </w:r>
          </w:p>
          <w:p w14:paraId="5B9EADD3" w14:textId="77777777" w:rsidR="004473DC" w:rsidRDefault="004473DC" w:rsidP="006D0981"/>
          <w:p w14:paraId="717F5250" w14:textId="062867E3" w:rsidR="00DC4659" w:rsidRDefault="009D4CDD" w:rsidP="006D0981">
            <w:r>
              <w:t>Nausea, e</w:t>
            </w:r>
            <w:r w:rsidR="00DC4659">
              <w:t>mesis at weekly intervals</w:t>
            </w:r>
          </w:p>
          <w:p w14:paraId="3C85BF06" w14:textId="572634EC" w:rsidR="00FE4EEA" w:rsidRDefault="00FE4EEA" w:rsidP="006D0981"/>
          <w:p w14:paraId="6FC92A2F" w14:textId="77777777" w:rsidR="009D4CDD" w:rsidRDefault="009D4CDD" w:rsidP="006D0981"/>
          <w:p w14:paraId="71FE1BAC" w14:textId="5AAF84D3" w:rsidR="00FE4EEA" w:rsidRDefault="00FE4EEA" w:rsidP="006D0981">
            <w:r>
              <w:t>ADWE</w:t>
            </w:r>
            <w:r w:rsidRPr="00F947CD">
              <w:t>:</w:t>
            </w:r>
            <w:r w:rsidR="005125EA" w:rsidRPr="00F947CD">
              <w:t xml:space="preserve"> runny nose, </w:t>
            </w:r>
            <w:r w:rsidR="0063332A" w:rsidRPr="00F947CD">
              <w:t>itching, insomnia</w:t>
            </w:r>
            <w:r w:rsidR="005125EA" w:rsidRPr="00F947CD">
              <w:t xml:space="preserve"> and irritability</w:t>
            </w:r>
            <w:r w:rsidR="00BB4634" w:rsidRPr="00F947CD">
              <w:t>.</w:t>
            </w:r>
          </w:p>
        </w:tc>
        <w:tc>
          <w:tcPr>
            <w:tcW w:w="1959" w:type="dxa"/>
          </w:tcPr>
          <w:p w14:paraId="3C78952A" w14:textId="77777777" w:rsidR="006D0981" w:rsidRDefault="006D0981" w:rsidP="009A53E0"/>
          <w:p w14:paraId="78FF3383" w14:textId="77777777" w:rsidR="006D0981" w:rsidRDefault="006D0981" w:rsidP="00DC4659">
            <w:r>
              <w:t xml:space="preserve">Recurrence of severe </w:t>
            </w:r>
            <w:r w:rsidR="00DC4659">
              <w:t>symptoms</w:t>
            </w:r>
            <w:r>
              <w:t xml:space="preserve"> interrupti</w:t>
            </w:r>
            <w:r w:rsidR="00DC4659">
              <w:t>ng daily activities or worsening quality of life</w:t>
            </w:r>
          </w:p>
        </w:tc>
      </w:tr>
      <w:tr w:rsidR="006D0981" w14:paraId="7B407CB5" w14:textId="77777777" w:rsidTr="009A53E0">
        <w:tc>
          <w:tcPr>
            <w:tcW w:w="12955" w:type="dxa"/>
            <w:gridSpan w:val="5"/>
          </w:tcPr>
          <w:p w14:paraId="427376C5" w14:textId="77777777" w:rsidR="006D0981" w:rsidRPr="00A73E0F" w:rsidRDefault="006D0981" w:rsidP="009A53E0">
            <w:pPr>
              <w:rPr>
                <w:b/>
              </w:rPr>
            </w:pPr>
            <w:r w:rsidRPr="00A73E0F">
              <w:rPr>
                <w:b/>
              </w:rPr>
              <w:t>References:</w:t>
            </w:r>
          </w:p>
          <w:p w14:paraId="62A02F9E" w14:textId="77777777" w:rsidR="00445330" w:rsidRPr="00A73E0F" w:rsidRDefault="00445330" w:rsidP="00445330">
            <w:pPr>
              <w:rPr>
                <w:sz w:val="16"/>
                <w:szCs w:val="16"/>
              </w:rPr>
            </w:pPr>
            <w:r w:rsidRPr="00A73E0F">
              <w:rPr>
                <w:sz w:val="16"/>
                <w:szCs w:val="16"/>
              </w:rPr>
              <w:t xml:space="preserve">1. Best Practice Advocacy Centre New Zealand (BPAC). A practical guide to stopping medicines in older people, 2010. Available from: </w:t>
            </w:r>
            <w:hyperlink r:id="rId12" w:history="1">
              <w:r w:rsidRPr="00A73E0F">
                <w:rPr>
                  <w:rStyle w:val="Hyperlink"/>
                  <w:sz w:val="16"/>
                  <w:szCs w:val="16"/>
                </w:rPr>
                <w:t>http://www.bpac.org.nz/BPJ/2010/April/stopguide.aspx</w:t>
              </w:r>
            </w:hyperlink>
            <w:r w:rsidRPr="00A73E0F">
              <w:rPr>
                <w:sz w:val="16"/>
                <w:szCs w:val="16"/>
              </w:rPr>
              <w:t>.</w:t>
            </w:r>
          </w:p>
          <w:p w14:paraId="364FA840" w14:textId="77777777" w:rsidR="00445330" w:rsidRPr="00A73E0F" w:rsidRDefault="00445330" w:rsidP="00445330">
            <w:pPr>
              <w:rPr>
                <w:sz w:val="16"/>
                <w:szCs w:val="16"/>
              </w:rPr>
            </w:pPr>
            <w:r w:rsidRPr="00A73E0F">
              <w:rPr>
                <w:sz w:val="16"/>
                <w:szCs w:val="16"/>
              </w:rPr>
              <w:t>2. Hanlon JT, Semla TP, Schmader KE. Alternative Medications for Medications in the Use of High-Risk Medications in the Elderly and Potentially Harmful Drug-Disease Interactions in the Elderly Quality Measures. J Am Geriatr Soc. 2015 Dec;63(12):e8-e18</w:t>
            </w:r>
          </w:p>
          <w:p w14:paraId="28F66FA6" w14:textId="77777777" w:rsidR="00445330" w:rsidRPr="00A73E0F" w:rsidRDefault="00445330" w:rsidP="00445330">
            <w:pPr>
              <w:rPr>
                <w:sz w:val="16"/>
                <w:szCs w:val="16"/>
              </w:rPr>
            </w:pPr>
            <w:r w:rsidRPr="00A73E0F">
              <w:rPr>
                <w:sz w:val="16"/>
                <w:szCs w:val="16"/>
              </w:rPr>
              <w:t>3. American Geriatrics Society 2015 Beers Criteria Update Expert Panel. American Geriatrics Society 2015 Updated Beers Criteria for Potentially Inappropriate Medication Use in Older Adults. J Am Geriatr Soc. 2015 Nov;63(11):2227-46.</w:t>
            </w:r>
          </w:p>
          <w:p w14:paraId="11260953" w14:textId="77777777" w:rsidR="006D0981" w:rsidRDefault="006D0981" w:rsidP="006D0981"/>
        </w:tc>
      </w:tr>
    </w:tbl>
    <w:p w14:paraId="73FD177F" w14:textId="77777777" w:rsidR="006D0981" w:rsidRDefault="006D0981"/>
    <w:p w14:paraId="4CC9C4E7" w14:textId="77777777" w:rsidR="008155F0" w:rsidRDefault="008155F0"/>
    <w:tbl>
      <w:tblPr>
        <w:tblStyle w:val="TableGrid"/>
        <w:tblW w:w="12955" w:type="dxa"/>
        <w:tblLook w:val="04A0" w:firstRow="1" w:lastRow="0" w:firstColumn="1" w:lastColumn="0" w:noHBand="0" w:noVBand="1"/>
      </w:tblPr>
      <w:tblGrid>
        <w:gridCol w:w="3066"/>
        <w:gridCol w:w="2743"/>
        <w:gridCol w:w="2656"/>
        <w:gridCol w:w="2531"/>
        <w:gridCol w:w="1959"/>
      </w:tblGrid>
      <w:tr w:rsidR="00585C99" w14:paraId="0D68F534" w14:textId="77777777" w:rsidTr="009A53E0">
        <w:tc>
          <w:tcPr>
            <w:tcW w:w="3066" w:type="dxa"/>
            <w:shd w:val="clear" w:color="auto" w:fill="5B9BD5" w:themeFill="accent1"/>
          </w:tcPr>
          <w:p w14:paraId="7393ABAE" w14:textId="77777777" w:rsidR="00585C99" w:rsidRPr="00670801" w:rsidRDefault="00C53338" w:rsidP="009A53E0">
            <w:pPr>
              <w:jc w:val="center"/>
              <w:rPr>
                <w:b/>
              </w:rPr>
            </w:pPr>
            <w:r w:rsidRPr="00670801">
              <w:rPr>
                <w:b/>
              </w:rPr>
              <w:lastRenderedPageBreak/>
              <w:t>Caution</w:t>
            </w:r>
          </w:p>
        </w:tc>
        <w:tc>
          <w:tcPr>
            <w:tcW w:w="2743" w:type="dxa"/>
            <w:shd w:val="clear" w:color="auto" w:fill="ED7D31" w:themeFill="accent2"/>
          </w:tcPr>
          <w:p w14:paraId="032E2348" w14:textId="77777777" w:rsidR="00585C99" w:rsidRPr="00670801" w:rsidRDefault="00585C99" w:rsidP="009A53E0">
            <w:pPr>
              <w:jc w:val="center"/>
              <w:rPr>
                <w:b/>
              </w:rPr>
            </w:pPr>
            <w:r w:rsidRPr="00670801">
              <w:rPr>
                <w:b/>
              </w:rPr>
              <w:t>Titration Plan</w:t>
            </w:r>
          </w:p>
        </w:tc>
        <w:tc>
          <w:tcPr>
            <w:tcW w:w="2656" w:type="dxa"/>
            <w:shd w:val="clear" w:color="auto" w:fill="FFC000" w:themeFill="accent4"/>
          </w:tcPr>
          <w:p w14:paraId="1C0C3862" w14:textId="77777777" w:rsidR="00585C99" w:rsidRPr="00670801" w:rsidRDefault="00585C99" w:rsidP="009A53E0">
            <w:pPr>
              <w:jc w:val="center"/>
              <w:rPr>
                <w:b/>
              </w:rPr>
            </w:pPr>
            <w:r w:rsidRPr="00670801">
              <w:rPr>
                <w:b/>
              </w:rPr>
              <w:t>Recommended Alternatives</w:t>
            </w:r>
          </w:p>
        </w:tc>
        <w:tc>
          <w:tcPr>
            <w:tcW w:w="2531" w:type="dxa"/>
            <w:shd w:val="clear" w:color="auto" w:fill="C00000"/>
          </w:tcPr>
          <w:p w14:paraId="1BDBB610" w14:textId="77777777" w:rsidR="00585C99" w:rsidRPr="00670801" w:rsidRDefault="00585C99" w:rsidP="009A53E0">
            <w:pPr>
              <w:jc w:val="center"/>
              <w:rPr>
                <w:b/>
              </w:rPr>
            </w:pPr>
            <w:r w:rsidRPr="00670801">
              <w:rPr>
                <w:b/>
              </w:rPr>
              <w:t>Monitoring Recommendation</w:t>
            </w:r>
          </w:p>
        </w:tc>
        <w:tc>
          <w:tcPr>
            <w:tcW w:w="1959" w:type="dxa"/>
            <w:shd w:val="clear" w:color="auto" w:fill="70AD47" w:themeFill="accent6"/>
          </w:tcPr>
          <w:p w14:paraId="56E43F9B" w14:textId="77777777" w:rsidR="00585C99" w:rsidRPr="00670801" w:rsidRDefault="00585C99" w:rsidP="009A53E0">
            <w:pPr>
              <w:jc w:val="center"/>
              <w:rPr>
                <w:b/>
              </w:rPr>
            </w:pPr>
            <w:r w:rsidRPr="00670801">
              <w:rPr>
                <w:b/>
              </w:rPr>
              <w:t>Restart Characteristics</w:t>
            </w:r>
          </w:p>
        </w:tc>
      </w:tr>
      <w:tr w:rsidR="00585C99" w14:paraId="40E19A12" w14:textId="77777777" w:rsidTr="009A53E0">
        <w:tc>
          <w:tcPr>
            <w:tcW w:w="12955" w:type="dxa"/>
            <w:gridSpan w:val="5"/>
          </w:tcPr>
          <w:p w14:paraId="0E9381D8" w14:textId="77777777" w:rsidR="00585C99" w:rsidRDefault="00585C99" w:rsidP="009A53E0">
            <w:pPr>
              <w:jc w:val="center"/>
              <w:rPr>
                <w:b/>
              </w:rPr>
            </w:pPr>
            <w:r>
              <w:rPr>
                <w:b/>
              </w:rPr>
              <w:t>Anticholinergic Smooth Muscle Relaxants</w:t>
            </w:r>
          </w:p>
          <w:p w14:paraId="4BE8E68D" w14:textId="77777777" w:rsidR="00585C99" w:rsidRPr="006D0981" w:rsidRDefault="00585C99" w:rsidP="009A53E0">
            <w:pPr>
              <w:jc w:val="center"/>
            </w:pPr>
            <w:r>
              <w:t>Cyclobenzaprine, methocarbamol</w:t>
            </w:r>
          </w:p>
        </w:tc>
      </w:tr>
      <w:tr w:rsidR="00585C99" w14:paraId="1199FA5A" w14:textId="77777777" w:rsidTr="00F947CD">
        <w:trPr>
          <w:trHeight w:val="6200"/>
        </w:trPr>
        <w:tc>
          <w:tcPr>
            <w:tcW w:w="3066" w:type="dxa"/>
          </w:tcPr>
          <w:p w14:paraId="29E07F21" w14:textId="77777777" w:rsidR="00585C99" w:rsidRDefault="00585C99" w:rsidP="009A53E0"/>
          <w:p w14:paraId="2479DF9E" w14:textId="77777777" w:rsidR="00C53338" w:rsidRDefault="00C53338" w:rsidP="00C53338">
            <w:r>
              <w:t xml:space="preserve">Dose reduction before discontinue or change if the following: </w:t>
            </w:r>
          </w:p>
          <w:p w14:paraId="728486F0" w14:textId="77777777" w:rsidR="00C53338" w:rsidRDefault="00C53338" w:rsidP="009A53E0"/>
          <w:p w14:paraId="61399D85" w14:textId="77777777" w:rsidR="00585C99" w:rsidRDefault="00445330" w:rsidP="009A53E0">
            <w:r>
              <w:t>Recurrence of severe symptoms</w:t>
            </w:r>
            <w:r w:rsidR="00585C99">
              <w:t xml:space="preserve"> </w:t>
            </w:r>
            <w:r w:rsidR="00BF1304">
              <w:t xml:space="preserve">or adverse drug withdrawal events </w:t>
            </w:r>
            <w:r w:rsidR="00585C99">
              <w:t xml:space="preserve">with de-prescribing trial conducted in past 6 months. </w:t>
            </w:r>
          </w:p>
        </w:tc>
        <w:tc>
          <w:tcPr>
            <w:tcW w:w="2743" w:type="dxa"/>
          </w:tcPr>
          <w:p w14:paraId="7A5CECBA" w14:textId="77777777" w:rsidR="00585C99" w:rsidRDefault="00585C99" w:rsidP="009A53E0"/>
          <w:p w14:paraId="59F28D9C" w14:textId="77777777" w:rsidR="00585C99" w:rsidRDefault="00E74F35" w:rsidP="009A53E0">
            <w:r>
              <w:t>Dose reductions should occur at weekly intervals</w:t>
            </w:r>
            <w:r w:rsidR="00585C99">
              <w:t xml:space="preserve"> to avoid withdrawal reactions. </w:t>
            </w:r>
            <w:r w:rsidR="00BF1304">
              <w:t xml:space="preserve">Longer titration schedules may be necessary with use &gt; 6 weeks. </w:t>
            </w:r>
            <w:r w:rsidR="00585C99">
              <w:t xml:space="preserve">Other titration schedules as instructed by provider.    </w:t>
            </w:r>
          </w:p>
          <w:p w14:paraId="492F8532" w14:textId="77777777" w:rsidR="00585C99" w:rsidRDefault="00585C99" w:rsidP="009A53E0"/>
          <w:p w14:paraId="3F159BBE" w14:textId="77777777" w:rsidR="00585C99" w:rsidRDefault="00585C99" w:rsidP="009A53E0"/>
        </w:tc>
        <w:tc>
          <w:tcPr>
            <w:tcW w:w="2656" w:type="dxa"/>
          </w:tcPr>
          <w:p w14:paraId="3B0493ED" w14:textId="77777777" w:rsidR="00585C99" w:rsidRDefault="00585C99" w:rsidP="009A53E0"/>
          <w:p w14:paraId="39ABC503" w14:textId="77777777" w:rsidR="00585C99" w:rsidRDefault="00200E23" w:rsidP="009A53E0">
            <w:r>
              <w:t>Muscle spasm</w:t>
            </w:r>
            <w:r w:rsidR="00585C99">
              <w:t>:</w:t>
            </w:r>
          </w:p>
          <w:p w14:paraId="0DB1DCBC" w14:textId="5A45C27B" w:rsidR="00585C99" w:rsidRDefault="00200E23" w:rsidP="00585C99">
            <w:pPr>
              <w:pStyle w:val="ListParagraph"/>
              <w:numPr>
                <w:ilvl w:val="0"/>
                <w:numId w:val="7"/>
              </w:numPr>
            </w:pPr>
            <w:r>
              <w:t>Stretching, hydration</w:t>
            </w:r>
            <w:r w:rsidR="009D4CDD">
              <w:t xml:space="preserve">, therapy as recommended in current pain management plan </w:t>
            </w:r>
          </w:p>
          <w:p w14:paraId="4142CFEF" w14:textId="77777777" w:rsidR="009D4CDD" w:rsidRDefault="009D4CDD" w:rsidP="009D4CDD">
            <w:pPr>
              <w:pStyle w:val="ListParagraph"/>
            </w:pPr>
          </w:p>
          <w:p w14:paraId="7B6DC733" w14:textId="0785DB9F" w:rsidR="00200E23" w:rsidRDefault="00BF1304" w:rsidP="00585C99">
            <w:pPr>
              <w:pStyle w:val="ListParagraph"/>
              <w:numPr>
                <w:ilvl w:val="0"/>
                <w:numId w:val="7"/>
              </w:numPr>
            </w:pPr>
            <w:r>
              <w:t>Pain management</w:t>
            </w:r>
            <w:r w:rsidR="00BC023A">
              <w:t xml:space="preserve"> (in collaboration with physicians managing pain syndromes)</w:t>
            </w:r>
          </w:p>
          <w:p w14:paraId="3D7FE47E" w14:textId="77777777" w:rsidR="00585C99" w:rsidRDefault="00585C99" w:rsidP="009A53E0"/>
          <w:p w14:paraId="6E6D7E14" w14:textId="77777777" w:rsidR="00585C99" w:rsidRDefault="00585C99" w:rsidP="009A53E0"/>
          <w:p w14:paraId="798AA9F7" w14:textId="77777777" w:rsidR="00585C99" w:rsidRPr="004473DC" w:rsidRDefault="00585C99" w:rsidP="009A53E0">
            <w:pPr>
              <w:pStyle w:val="ListParagraph"/>
            </w:pPr>
          </w:p>
          <w:p w14:paraId="57A76DBA" w14:textId="77777777" w:rsidR="00585C99" w:rsidRDefault="00585C99" w:rsidP="009A53E0"/>
        </w:tc>
        <w:tc>
          <w:tcPr>
            <w:tcW w:w="2531" w:type="dxa"/>
          </w:tcPr>
          <w:p w14:paraId="4D29624B" w14:textId="77777777" w:rsidR="00585C99" w:rsidRDefault="00585C99" w:rsidP="009A53E0"/>
          <w:p w14:paraId="47ACBC66" w14:textId="77777777" w:rsidR="00585C99" w:rsidRDefault="00585C99" w:rsidP="009A53E0">
            <w:r>
              <w:t>Symptom severity at weekly intervals</w:t>
            </w:r>
          </w:p>
          <w:p w14:paraId="48C47723" w14:textId="77777777" w:rsidR="00585C99" w:rsidRDefault="00585C99" w:rsidP="009A53E0"/>
          <w:p w14:paraId="2428E0D8" w14:textId="77777777" w:rsidR="00F947CD" w:rsidRDefault="00F947CD" w:rsidP="009A53E0"/>
          <w:p w14:paraId="50823EBB" w14:textId="4F4675C4" w:rsidR="00FE4EEA" w:rsidRPr="009D4CDD" w:rsidRDefault="0056145A" w:rsidP="009A53E0">
            <w:pPr>
              <w:rPr>
                <w:rFonts w:cstheme="minorHAnsi"/>
              </w:rPr>
            </w:pPr>
            <w:r w:rsidRPr="009D4CDD">
              <w:rPr>
                <w:rFonts w:cstheme="minorHAnsi"/>
              </w:rPr>
              <w:t xml:space="preserve">ADWE: </w:t>
            </w:r>
            <w:r w:rsidRPr="009D4CDD">
              <w:rPr>
                <w:rFonts w:cstheme="minorHAnsi"/>
                <w:shd w:val="clear" w:color="auto" w:fill="FFFFFF"/>
              </w:rPr>
              <w:t>headaches, body aches, irritability, some nausea, anxiety, fever, chills, insomnia, and general feelings of malaise.</w:t>
            </w:r>
          </w:p>
          <w:p w14:paraId="2FAD7835" w14:textId="77777777" w:rsidR="00FE4EEA" w:rsidRDefault="00FE4EEA" w:rsidP="009A53E0"/>
        </w:tc>
        <w:tc>
          <w:tcPr>
            <w:tcW w:w="1959" w:type="dxa"/>
          </w:tcPr>
          <w:p w14:paraId="2CE94ECA" w14:textId="77777777" w:rsidR="00585C99" w:rsidRDefault="00585C99" w:rsidP="009A53E0"/>
          <w:p w14:paraId="0D806471" w14:textId="322181E6" w:rsidR="00585C99" w:rsidRDefault="00585C99" w:rsidP="009A53E0">
            <w:r>
              <w:t xml:space="preserve">Recurrence of </w:t>
            </w:r>
            <w:r w:rsidR="009D4CDD">
              <w:t>pain</w:t>
            </w:r>
            <w:r>
              <w:t xml:space="preserve"> symptoms interrupting daily activities or worsening quality of life</w:t>
            </w:r>
          </w:p>
        </w:tc>
      </w:tr>
      <w:tr w:rsidR="00585C99" w14:paraId="7D11A836" w14:textId="77777777" w:rsidTr="009A53E0">
        <w:tc>
          <w:tcPr>
            <w:tcW w:w="12955" w:type="dxa"/>
            <w:gridSpan w:val="5"/>
          </w:tcPr>
          <w:p w14:paraId="5B26041E" w14:textId="77777777" w:rsidR="00585C99" w:rsidRPr="00A73E0F" w:rsidRDefault="00585C99" w:rsidP="009A53E0">
            <w:pPr>
              <w:rPr>
                <w:b/>
              </w:rPr>
            </w:pPr>
            <w:r w:rsidRPr="00A73E0F">
              <w:rPr>
                <w:b/>
              </w:rPr>
              <w:t>References:</w:t>
            </w:r>
            <w:r w:rsidR="00445330" w:rsidRPr="00A73E0F">
              <w:rPr>
                <w:b/>
              </w:rPr>
              <w:t xml:space="preserve"> </w:t>
            </w:r>
          </w:p>
          <w:p w14:paraId="5C78E04B" w14:textId="77777777" w:rsidR="00445330" w:rsidRPr="00A73E0F" w:rsidRDefault="00445330" w:rsidP="00445330">
            <w:pPr>
              <w:rPr>
                <w:sz w:val="16"/>
                <w:szCs w:val="16"/>
              </w:rPr>
            </w:pPr>
            <w:r w:rsidRPr="00A73E0F">
              <w:rPr>
                <w:sz w:val="16"/>
                <w:szCs w:val="16"/>
              </w:rPr>
              <w:t>1. Hanlon JT, Semla TP, Schmader KE. Alternative Medications for Medications in the Use of High-Risk Medications in the Elderly and Potentially Harmful Drug-Disease Interactions in the Elderly Quality Measures. J Am Geriatr Soc. 2015 Dec;63(12):e8-e18</w:t>
            </w:r>
          </w:p>
          <w:p w14:paraId="7FA1CBBA" w14:textId="0CA2C0B8" w:rsidR="00585C99" w:rsidRPr="00F947CD" w:rsidRDefault="00445330" w:rsidP="009A53E0">
            <w:pPr>
              <w:rPr>
                <w:sz w:val="16"/>
                <w:szCs w:val="16"/>
              </w:rPr>
            </w:pPr>
            <w:r w:rsidRPr="00A73E0F">
              <w:rPr>
                <w:sz w:val="16"/>
                <w:szCs w:val="16"/>
              </w:rPr>
              <w:t>2. American Geriatrics Society 2015 Beers Criteria Update Expert Panel. American Geriatrics Society 2015 Updated Beers Criteria for Potentially Inappropriate Medication Use in Older Adults. J Am Geriatr Soc. 2015 Nov;63(11):2227-46.</w:t>
            </w:r>
          </w:p>
        </w:tc>
      </w:tr>
    </w:tbl>
    <w:p w14:paraId="25476282" w14:textId="77777777" w:rsidR="008E1C2A" w:rsidRDefault="008E1C2A" w:rsidP="00F947CD"/>
    <w:sectPr w:rsidR="008E1C2A" w:rsidSect="008E1C2A">
      <w:headerReference w:type="default" r:id="rId13"/>
      <w:footerReference w:type="default" r:id="rId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8A0C8E" w14:textId="77777777" w:rsidR="00D1044C" w:rsidRDefault="00D1044C" w:rsidP="00374F98">
      <w:pPr>
        <w:spacing w:after="0" w:line="240" w:lineRule="auto"/>
      </w:pPr>
      <w:r>
        <w:separator/>
      </w:r>
    </w:p>
  </w:endnote>
  <w:endnote w:type="continuationSeparator" w:id="0">
    <w:p w14:paraId="593849CD" w14:textId="77777777" w:rsidR="00D1044C" w:rsidRDefault="00D1044C" w:rsidP="00374F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29206F" w14:textId="598B5901" w:rsidR="005220CF" w:rsidRDefault="005220CF">
    <w:pPr>
      <w:pStyle w:val="Footer"/>
    </w:pPr>
    <w:r>
      <w:rPr>
        <w:noProof/>
      </w:rPr>
      <w:drawing>
        <wp:anchor distT="0" distB="0" distL="114300" distR="114300" simplePos="0" relativeHeight="251658240" behindDoc="1" locked="0" layoutInCell="1" allowOverlap="1" wp14:anchorId="771A99C8" wp14:editId="2DBF2E63">
          <wp:simplePos x="0" y="0"/>
          <wp:positionH relativeFrom="column">
            <wp:posOffset>-372745</wp:posOffset>
          </wp:positionH>
          <wp:positionV relativeFrom="paragraph">
            <wp:posOffset>-587375</wp:posOffset>
          </wp:positionV>
          <wp:extent cx="826135" cy="1139825"/>
          <wp:effectExtent l="0" t="0" r="0" b="3175"/>
          <wp:wrapTight wrapText="bothSides">
            <wp:wrapPolygon edited="0">
              <wp:start x="0" y="0"/>
              <wp:lineTo x="0" y="21299"/>
              <wp:lineTo x="20919" y="21299"/>
              <wp:lineTo x="20919"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6135" cy="113982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9264" behindDoc="1" locked="0" layoutInCell="1" allowOverlap="1" wp14:anchorId="274BCFDD" wp14:editId="235F1B4A">
          <wp:simplePos x="0" y="0"/>
          <wp:positionH relativeFrom="column">
            <wp:posOffset>6717030</wp:posOffset>
          </wp:positionH>
          <wp:positionV relativeFrom="paragraph">
            <wp:posOffset>-96520</wp:posOffset>
          </wp:positionV>
          <wp:extent cx="1969770" cy="511810"/>
          <wp:effectExtent l="0" t="0" r="0" b="2540"/>
          <wp:wrapTight wrapText="bothSides">
            <wp:wrapPolygon edited="0">
              <wp:start x="0" y="0"/>
              <wp:lineTo x="0" y="20903"/>
              <wp:lineTo x="21308" y="20903"/>
              <wp:lineTo x="2130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969770" cy="51181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0288" behindDoc="1" locked="0" layoutInCell="1" allowOverlap="1" wp14:anchorId="4F4B5A73" wp14:editId="51E25F51">
          <wp:simplePos x="0" y="0"/>
          <wp:positionH relativeFrom="column">
            <wp:posOffset>990600</wp:posOffset>
          </wp:positionH>
          <wp:positionV relativeFrom="paragraph">
            <wp:posOffset>-38735</wp:posOffset>
          </wp:positionV>
          <wp:extent cx="1838325" cy="366395"/>
          <wp:effectExtent l="0" t="0" r="9525" b="0"/>
          <wp:wrapTight wrapText="bothSides">
            <wp:wrapPolygon edited="0">
              <wp:start x="0" y="0"/>
              <wp:lineTo x="0" y="20215"/>
              <wp:lineTo x="21488" y="20215"/>
              <wp:lineTo x="21488"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
                    <a:extLst>
                      <a:ext uri="{28A0092B-C50C-407E-A947-70E740481C1C}">
                        <a14:useLocalDpi xmlns:a14="http://schemas.microsoft.com/office/drawing/2010/main" val="0"/>
                      </a:ext>
                    </a:extLst>
                  </a:blip>
                  <a:srcRect l="1" r="44856"/>
                  <a:stretch/>
                </pic:blipFill>
                <pic:spPr bwMode="auto">
                  <a:xfrm>
                    <a:off x="0" y="0"/>
                    <a:ext cx="1838325" cy="36639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1312" behindDoc="1" locked="0" layoutInCell="1" allowOverlap="1" wp14:anchorId="040F2A7E" wp14:editId="44F47285">
          <wp:simplePos x="0" y="0"/>
          <wp:positionH relativeFrom="column">
            <wp:posOffset>3276600</wp:posOffset>
          </wp:positionH>
          <wp:positionV relativeFrom="paragraph">
            <wp:posOffset>-56515</wp:posOffset>
          </wp:positionV>
          <wp:extent cx="3028950" cy="375920"/>
          <wp:effectExtent l="0" t="0" r="0" b="5080"/>
          <wp:wrapTight wrapText="bothSides">
            <wp:wrapPolygon edited="0">
              <wp:start x="408" y="0"/>
              <wp:lineTo x="0" y="3284"/>
              <wp:lineTo x="0" y="16419"/>
              <wp:lineTo x="543" y="20797"/>
              <wp:lineTo x="1902" y="20797"/>
              <wp:lineTo x="5706" y="20797"/>
              <wp:lineTo x="21464" y="17514"/>
              <wp:lineTo x="21464" y="3284"/>
              <wp:lineTo x="2038" y="0"/>
              <wp:lineTo x="408"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028950" cy="375920"/>
                  </a:xfrm>
                  <a:prstGeom prst="rect">
                    <a:avLst/>
                  </a:prstGeom>
                  <a:noFill/>
                </pic:spPr>
              </pic:pic>
            </a:graphicData>
          </a:graphic>
          <wp14:sizeRelH relativeFrom="page">
            <wp14:pctWidth>0</wp14:pctWidth>
          </wp14:sizeRelH>
          <wp14:sizeRelV relativeFrom="page">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E3A7B0" w14:textId="77777777" w:rsidR="00D1044C" w:rsidRDefault="00D1044C" w:rsidP="00374F98">
      <w:pPr>
        <w:spacing w:after="0" w:line="240" w:lineRule="auto"/>
      </w:pPr>
      <w:r>
        <w:separator/>
      </w:r>
    </w:p>
  </w:footnote>
  <w:footnote w:type="continuationSeparator" w:id="0">
    <w:p w14:paraId="68E208EC" w14:textId="77777777" w:rsidR="00D1044C" w:rsidRDefault="00D1044C" w:rsidP="00374F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CA91D3" w14:textId="0216041B" w:rsidR="00374F98" w:rsidRDefault="00374F98" w:rsidP="00374F98">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203968"/>
    <w:multiLevelType w:val="hybridMultilevel"/>
    <w:tmpl w:val="1DB2B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47722B"/>
    <w:multiLevelType w:val="hybridMultilevel"/>
    <w:tmpl w:val="3E2EB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3E3E77"/>
    <w:multiLevelType w:val="hybridMultilevel"/>
    <w:tmpl w:val="3D820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6F4E76"/>
    <w:multiLevelType w:val="hybridMultilevel"/>
    <w:tmpl w:val="FBD4825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C81095"/>
    <w:multiLevelType w:val="hybridMultilevel"/>
    <w:tmpl w:val="90AA7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241CB1"/>
    <w:multiLevelType w:val="hybridMultilevel"/>
    <w:tmpl w:val="BA169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E60ECA"/>
    <w:multiLevelType w:val="hybridMultilevel"/>
    <w:tmpl w:val="C4B6106E"/>
    <w:lvl w:ilvl="0" w:tplc="56EC05E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7" w15:restartNumberingAfterBreak="0">
    <w:nsid w:val="43165228"/>
    <w:multiLevelType w:val="hybridMultilevel"/>
    <w:tmpl w:val="1E7CC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5FA24F8"/>
    <w:multiLevelType w:val="multilevel"/>
    <w:tmpl w:val="D534D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89B6DDE"/>
    <w:multiLevelType w:val="hybridMultilevel"/>
    <w:tmpl w:val="2F4CCE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11212E"/>
    <w:multiLevelType w:val="hybridMultilevel"/>
    <w:tmpl w:val="562AE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017D84"/>
    <w:multiLevelType w:val="hybridMultilevel"/>
    <w:tmpl w:val="9328D484"/>
    <w:lvl w:ilvl="0" w:tplc="29B8BB64">
      <w:start w:val="1"/>
      <w:numFmt w:val="decimal"/>
      <w:lvlText w:val="%1."/>
      <w:lvlJc w:val="left"/>
      <w:pPr>
        <w:ind w:left="645" w:hanging="360"/>
      </w:pPr>
      <w:rPr>
        <w:rFonts w:hint="default"/>
        <w:b/>
      </w:rPr>
    </w:lvl>
    <w:lvl w:ilvl="1" w:tplc="04090019" w:tentative="1">
      <w:start w:val="1"/>
      <w:numFmt w:val="lowerLetter"/>
      <w:lvlText w:val="%2."/>
      <w:lvlJc w:val="left"/>
      <w:pPr>
        <w:ind w:left="1365" w:hanging="360"/>
      </w:pPr>
    </w:lvl>
    <w:lvl w:ilvl="2" w:tplc="0409001B" w:tentative="1">
      <w:start w:val="1"/>
      <w:numFmt w:val="lowerRoman"/>
      <w:lvlText w:val="%3."/>
      <w:lvlJc w:val="right"/>
      <w:pPr>
        <w:ind w:left="2085" w:hanging="180"/>
      </w:pPr>
    </w:lvl>
    <w:lvl w:ilvl="3" w:tplc="0409000F" w:tentative="1">
      <w:start w:val="1"/>
      <w:numFmt w:val="decimal"/>
      <w:lvlText w:val="%4."/>
      <w:lvlJc w:val="left"/>
      <w:pPr>
        <w:ind w:left="2805" w:hanging="360"/>
      </w:pPr>
    </w:lvl>
    <w:lvl w:ilvl="4" w:tplc="04090019" w:tentative="1">
      <w:start w:val="1"/>
      <w:numFmt w:val="lowerLetter"/>
      <w:lvlText w:val="%5."/>
      <w:lvlJc w:val="left"/>
      <w:pPr>
        <w:ind w:left="3525" w:hanging="360"/>
      </w:pPr>
    </w:lvl>
    <w:lvl w:ilvl="5" w:tplc="0409001B" w:tentative="1">
      <w:start w:val="1"/>
      <w:numFmt w:val="lowerRoman"/>
      <w:lvlText w:val="%6."/>
      <w:lvlJc w:val="right"/>
      <w:pPr>
        <w:ind w:left="4245" w:hanging="180"/>
      </w:pPr>
    </w:lvl>
    <w:lvl w:ilvl="6" w:tplc="0409000F" w:tentative="1">
      <w:start w:val="1"/>
      <w:numFmt w:val="decimal"/>
      <w:lvlText w:val="%7."/>
      <w:lvlJc w:val="left"/>
      <w:pPr>
        <w:ind w:left="4965" w:hanging="360"/>
      </w:pPr>
    </w:lvl>
    <w:lvl w:ilvl="7" w:tplc="04090019" w:tentative="1">
      <w:start w:val="1"/>
      <w:numFmt w:val="lowerLetter"/>
      <w:lvlText w:val="%8."/>
      <w:lvlJc w:val="left"/>
      <w:pPr>
        <w:ind w:left="5685" w:hanging="360"/>
      </w:pPr>
    </w:lvl>
    <w:lvl w:ilvl="8" w:tplc="0409001B" w:tentative="1">
      <w:start w:val="1"/>
      <w:numFmt w:val="lowerRoman"/>
      <w:lvlText w:val="%9."/>
      <w:lvlJc w:val="right"/>
      <w:pPr>
        <w:ind w:left="6405" w:hanging="180"/>
      </w:pPr>
    </w:lvl>
  </w:abstractNum>
  <w:abstractNum w:abstractNumId="12" w15:restartNumberingAfterBreak="0">
    <w:nsid w:val="71F51FCB"/>
    <w:multiLevelType w:val="hybridMultilevel"/>
    <w:tmpl w:val="E714A1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26A28B1"/>
    <w:multiLevelType w:val="hybridMultilevel"/>
    <w:tmpl w:val="77009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3D91543"/>
    <w:multiLevelType w:val="hybridMultilevel"/>
    <w:tmpl w:val="D0A83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9254EBF"/>
    <w:multiLevelType w:val="hybridMultilevel"/>
    <w:tmpl w:val="EFC854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9094699">
    <w:abstractNumId w:val="12"/>
  </w:num>
  <w:num w:numId="2" w16cid:durableId="1439909100">
    <w:abstractNumId w:val="5"/>
  </w:num>
  <w:num w:numId="3" w16cid:durableId="869728584">
    <w:abstractNumId w:val="13"/>
  </w:num>
  <w:num w:numId="4" w16cid:durableId="1187251549">
    <w:abstractNumId w:val="10"/>
  </w:num>
  <w:num w:numId="5" w16cid:durableId="1240362545">
    <w:abstractNumId w:val="4"/>
  </w:num>
  <w:num w:numId="6" w16cid:durableId="1873104951">
    <w:abstractNumId w:val="7"/>
  </w:num>
  <w:num w:numId="7" w16cid:durableId="1459180282">
    <w:abstractNumId w:val="14"/>
  </w:num>
  <w:num w:numId="8" w16cid:durableId="82067315">
    <w:abstractNumId w:val="2"/>
  </w:num>
  <w:num w:numId="9" w16cid:durableId="2084327479">
    <w:abstractNumId w:val="1"/>
  </w:num>
  <w:num w:numId="10" w16cid:durableId="245499785">
    <w:abstractNumId w:val="0"/>
  </w:num>
  <w:num w:numId="11" w16cid:durableId="2098092933">
    <w:abstractNumId w:val="15"/>
  </w:num>
  <w:num w:numId="12" w16cid:durableId="2079940854">
    <w:abstractNumId w:val="9"/>
  </w:num>
  <w:num w:numId="13" w16cid:durableId="1320304584">
    <w:abstractNumId w:val="3"/>
  </w:num>
  <w:num w:numId="14" w16cid:durableId="1102920018">
    <w:abstractNumId w:val="11"/>
  </w:num>
  <w:num w:numId="15" w16cid:durableId="1299146584">
    <w:abstractNumId w:val="6"/>
  </w:num>
  <w:num w:numId="16" w16cid:durableId="20009625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1C2A"/>
    <w:rsid w:val="0004630A"/>
    <w:rsid w:val="0006272E"/>
    <w:rsid w:val="000A5709"/>
    <w:rsid w:val="000D79DA"/>
    <w:rsid w:val="000F6C92"/>
    <w:rsid w:val="00122F64"/>
    <w:rsid w:val="00141551"/>
    <w:rsid w:val="0015470F"/>
    <w:rsid w:val="00176CE6"/>
    <w:rsid w:val="001928A9"/>
    <w:rsid w:val="001D5098"/>
    <w:rsid w:val="001F2CD4"/>
    <w:rsid w:val="00200E23"/>
    <w:rsid w:val="00204FEB"/>
    <w:rsid w:val="002105F8"/>
    <w:rsid w:val="00292390"/>
    <w:rsid w:val="002A0B29"/>
    <w:rsid w:val="002A4197"/>
    <w:rsid w:val="002E0C96"/>
    <w:rsid w:val="003022CD"/>
    <w:rsid w:val="0034304D"/>
    <w:rsid w:val="00350352"/>
    <w:rsid w:val="00374F98"/>
    <w:rsid w:val="003C15CA"/>
    <w:rsid w:val="003E7464"/>
    <w:rsid w:val="00404DB3"/>
    <w:rsid w:val="004129AF"/>
    <w:rsid w:val="00431E25"/>
    <w:rsid w:val="004327B7"/>
    <w:rsid w:val="00441F61"/>
    <w:rsid w:val="0044471D"/>
    <w:rsid w:val="00445330"/>
    <w:rsid w:val="004473DC"/>
    <w:rsid w:val="0046097E"/>
    <w:rsid w:val="004D1973"/>
    <w:rsid w:val="004E3180"/>
    <w:rsid w:val="004F50F0"/>
    <w:rsid w:val="005125EA"/>
    <w:rsid w:val="005220CF"/>
    <w:rsid w:val="00522DE5"/>
    <w:rsid w:val="00544562"/>
    <w:rsid w:val="00557038"/>
    <w:rsid w:val="00561392"/>
    <w:rsid w:val="0056145A"/>
    <w:rsid w:val="00585C99"/>
    <w:rsid w:val="00632486"/>
    <w:rsid w:val="0063332A"/>
    <w:rsid w:val="00670801"/>
    <w:rsid w:val="006D0981"/>
    <w:rsid w:val="00703051"/>
    <w:rsid w:val="00750200"/>
    <w:rsid w:val="007D79C3"/>
    <w:rsid w:val="007E3C1B"/>
    <w:rsid w:val="008155F0"/>
    <w:rsid w:val="0082791A"/>
    <w:rsid w:val="00835750"/>
    <w:rsid w:val="00896335"/>
    <w:rsid w:val="0089756F"/>
    <w:rsid w:val="008D24A4"/>
    <w:rsid w:val="008E1C2A"/>
    <w:rsid w:val="00962D5C"/>
    <w:rsid w:val="009675CC"/>
    <w:rsid w:val="009744B6"/>
    <w:rsid w:val="00984887"/>
    <w:rsid w:val="009920D1"/>
    <w:rsid w:val="009D4CDD"/>
    <w:rsid w:val="00A430EC"/>
    <w:rsid w:val="00A479C4"/>
    <w:rsid w:val="00A633DA"/>
    <w:rsid w:val="00A73E0F"/>
    <w:rsid w:val="00AF49AE"/>
    <w:rsid w:val="00B2341C"/>
    <w:rsid w:val="00B4347F"/>
    <w:rsid w:val="00BA75E9"/>
    <w:rsid w:val="00BB4634"/>
    <w:rsid w:val="00BB4944"/>
    <w:rsid w:val="00BC023A"/>
    <w:rsid w:val="00BF1304"/>
    <w:rsid w:val="00C01560"/>
    <w:rsid w:val="00C254F8"/>
    <w:rsid w:val="00C27635"/>
    <w:rsid w:val="00C53338"/>
    <w:rsid w:val="00C85284"/>
    <w:rsid w:val="00C93145"/>
    <w:rsid w:val="00CA3CEF"/>
    <w:rsid w:val="00CF0A52"/>
    <w:rsid w:val="00D1044C"/>
    <w:rsid w:val="00DC4659"/>
    <w:rsid w:val="00DE6D03"/>
    <w:rsid w:val="00DE7E44"/>
    <w:rsid w:val="00E00C24"/>
    <w:rsid w:val="00E14561"/>
    <w:rsid w:val="00E70947"/>
    <w:rsid w:val="00E74F35"/>
    <w:rsid w:val="00EF1B38"/>
    <w:rsid w:val="00F24C45"/>
    <w:rsid w:val="00F750AD"/>
    <w:rsid w:val="00F75F62"/>
    <w:rsid w:val="00F947CD"/>
    <w:rsid w:val="00FB3BDE"/>
    <w:rsid w:val="00FE4E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3C23DF"/>
  <w15:docId w15:val="{505A6989-3412-4324-B4E4-B2E21F57A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5C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1C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76C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6CE6"/>
    <w:rPr>
      <w:rFonts w:ascii="Segoe UI" w:hAnsi="Segoe UI" w:cs="Segoe UI"/>
      <w:sz w:val="18"/>
      <w:szCs w:val="18"/>
    </w:rPr>
  </w:style>
  <w:style w:type="paragraph" w:styleId="ListParagraph">
    <w:name w:val="List Paragraph"/>
    <w:basedOn w:val="Normal"/>
    <w:uiPriority w:val="34"/>
    <w:qFormat/>
    <w:rsid w:val="00DE7E44"/>
    <w:pPr>
      <w:ind w:left="720"/>
      <w:contextualSpacing/>
    </w:pPr>
  </w:style>
  <w:style w:type="character" w:styleId="Hyperlink">
    <w:name w:val="Hyperlink"/>
    <w:basedOn w:val="DefaultParagraphFont"/>
    <w:uiPriority w:val="99"/>
    <w:unhideWhenUsed/>
    <w:rsid w:val="00204FEB"/>
    <w:rPr>
      <w:color w:val="0563C1" w:themeColor="hyperlink"/>
      <w:u w:val="single"/>
    </w:rPr>
  </w:style>
  <w:style w:type="paragraph" w:styleId="Header">
    <w:name w:val="header"/>
    <w:basedOn w:val="Normal"/>
    <w:link w:val="HeaderChar"/>
    <w:uiPriority w:val="99"/>
    <w:unhideWhenUsed/>
    <w:rsid w:val="00374F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4F98"/>
  </w:style>
  <w:style w:type="paragraph" w:styleId="Footer">
    <w:name w:val="footer"/>
    <w:basedOn w:val="Normal"/>
    <w:link w:val="FooterChar"/>
    <w:uiPriority w:val="99"/>
    <w:unhideWhenUsed/>
    <w:rsid w:val="00374F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4F98"/>
  </w:style>
  <w:style w:type="character" w:customStyle="1" w:styleId="citation">
    <w:name w:val="citation"/>
    <w:basedOn w:val="DefaultParagraphFont"/>
    <w:rsid w:val="00703051"/>
  </w:style>
  <w:style w:type="character" w:customStyle="1" w:styleId="ref-journal">
    <w:name w:val="ref-journal"/>
    <w:basedOn w:val="DefaultParagraphFont"/>
    <w:rsid w:val="00703051"/>
  </w:style>
  <w:style w:type="character" w:customStyle="1" w:styleId="ref-vol">
    <w:name w:val="ref-vol"/>
    <w:basedOn w:val="DefaultParagraphFont"/>
    <w:rsid w:val="007030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030069">
      <w:bodyDiv w:val="1"/>
      <w:marLeft w:val="0"/>
      <w:marRight w:val="0"/>
      <w:marTop w:val="0"/>
      <w:marBottom w:val="0"/>
      <w:divBdr>
        <w:top w:val="none" w:sz="0" w:space="0" w:color="auto"/>
        <w:left w:val="none" w:sz="0" w:space="0" w:color="auto"/>
        <w:bottom w:val="none" w:sz="0" w:space="0" w:color="auto"/>
        <w:right w:val="none" w:sz="0" w:space="0" w:color="auto"/>
      </w:divBdr>
      <w:divsChild>
        <w:div w:id="959456315">
          <w:marLeft w:val="0"/>
          <w:marRight w:val="0"/>
          <w:marTop w:val="330"/>
          <w:marBottom w:val="0"/>
          <w:divBdr>
            <w:top w:val="none" w:sz="0" w:space="0" w:color="auto"/>
            <w:left w:val="none" w:sz="0" w:space="0" w:color="auto"/>
            <w:bottom w:val="none" w:sz="0" w:space="0" w:color="auto"/>
            <w:right w:val="none" w:sz="0" w:space="0" w:color="auto"/>
          </w:divBdr>
          <w:divsChild>
            <w:div w:id="1643804171">
              <w:marLeft w:val="0"/>
              <w:marRight w:val="0"/>
              <w:marTop w:val="0"/>
              <w:marBottom w:val="360"/>
              <w:divBdr>
                <w:top w:val="none" w:sz="0" w:space="0" w:color="auto"/>
                <w:left w:val="none" w:sz="0" w:space="0" w:color="auto"/>
                <w:bottom w:val="none" w:sz="0" w:space="0" w:color="auto"/>
                <w:right w:val="none" w:sz="0" w:space="0" w:color="auto"/>
              </w:divBdr>
              <w:divsChild>
                <w:div w:id="427434502">
                  <w:marLeft w:val="0"/>
                  <w:marRight w:val="360"/>
                  <w:marTop w:val="0"/>
                  <w:marBottom w:val="36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bpac.org.nz/BPJ/2010/April/stopguide.aspx"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bpac.org.nz/BPJ/2010/April/stopguide.aspx"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8F5EA71CAEA3D498FA182A221F2EE15" ma:contentTypeVersion="10" ma:contentTypeDescription="Create a new document." ma:contentTypeScope="" ma:versionID="c87f7ec78d9e20f19ecbabca09debf32">
  <xsd:schema xmlns:xsd="http://www.w3.org/2001/XMLSchema" xmlns:xs="http://www.w3.org/2001/XMLSchema" xmlns:p="http://schemas.microsoft.com/office/2006/metadata/properties" xmlns:ns3="43397fb7-91a6-4371-92a2-e09ecda35543" targetNamespace="http://schemas.microsoft.com/office/2006/metadata/properties" ma:root="true" ma:fieldsID="4b86e41c7de47501772f1e8d7d0f799e" ns3:_="">
    <xsd:import namespace="43397fb7-91a6-4371-92a2-e09ecda3554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397fb7-91a6-4371-92a2-e09ecda3554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973E29D-B547-4557-80C3-BA3D4B9838D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7065E9-EF8B-4DC4-875A-A77DE116A4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397fb7-91a6-4371-92a2-e09ecda355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8BAAF9B-3F49-473F-8024-94EB2D3DFBCF}">
  <ds:schemaRefs>
    <ds:schemaRef ds:uri="http://schemas.openxmlformats.org/officeDocument/2006/bibliography"/>
  </ds:schemaRefs>
</ds:datastoreItem>
</file>

<file path=customXml/itemProps4.xml><?xml version="1.0" encoding="utf-8"?>
<ds:datastoreItem xmlns:ds="http://schemas.openxmlformats.org/officeDocument/2006/customXml" ds:itemID="{18484A0F-25A5-4AB5-9713-1C36B41EDED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856</Words>
  <Characters>1058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Campbell, Noll L</cp:lastModifiedBy>
  <cp:revision>4</cp:revision>
  <cp:lastPrinted>2017-04-17T13:48:00Z</cp:lastPrinted>
  <dcterms:created xsi:type="dcterms:W3CDTF">2020-08-14T19:48:00Z</dcterms:created>
  <dcterms:modified xsi:type="dcterms:W3CDTF">2024-06-06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F5EA71CAEA3D498FA182A221F2EE15</vt:lpwstr>
  </property>
</Properties>
</file>